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154B89" w14:textId="1AD93F1D" w:rsidR="000B4113" w:rsidRPr="00236136" w:rsidRDefault="00962EAE" w:rsidP="00811C33">
      <w:pPr>
        <w:pStyle w:val="a3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 w:rsidRPr="00236136">
        <w:rPr>
          <w:rFonts w:ascii="Times New Roman" w:hAnsi="Times New Roman" w:cs="Times New Roman"/>
          <w:b/>
          <w:bCs/>
        </w:rPr>
        <w:t>Supplemental Table.</w:t>
      </w:r>
      <w:r w:rsidRPr="00236136">
        <w:rPr>
          <w:rFonts w:ascii="Times New Roman" w:hAnsi="Times New Roman" w:cs="Times New Roman"/>
        </w:rPr>
        <w:t xml:space="preserve"> </w:t>
      </w:r>
      <w:r w:rsidR="00515EFA" w:rsidRPr="00236136">
        <w:rPr>
          <w:rFonts w:ascii="Times New Roman" w:hAnsi="Times New Roman" w:cs="Times New Roman"/>
        </w:rPr>
        <w:t xml:space="preserve">A brief </w:t>
      </w:r>
      <w:r w:rsidR="00DA5FF7" w:rsidRPr="00236136">
        <w:rPr>
          <w:rFonts w:ascii="Times New Roman" w:hAnsi="Times New Roman" w:cs="Times New Roman"/>
        </w:rPr>
        <w:t>s</w:t>
      </w:r>
      <w:r w:rsidR="00F060E6" w:rsidRPr="00236136">
        <w:rPr>
          <w:rFonts w:ascii="Times New Roman" w:hAnsi="Times New Roman" w:cs="Times New Roman"/>
        </w:rPr>
        <w:t>ummary of iPSC-based aorti</w:t>
      </w:r>
      <w:bookmarkStart w:id="0" w:name="_GoBack"/>
      <w:bookmarkEnd w:id="0"/>
      <w:r w:rsidR="00F060E6" w:rsidRPr="00236136">
        <w:rPr>
          <w:rFonts w:ascii="Times New Roman" w:hAnsi="Times New Roman" w:cs="Times New Roman"/>
        </w:rPr>
        <w:t>c disease models</w:t>
      </w:r>
      <w:r w:rsidR="00E53777" w:rsidRPr="00236136">
        <w:rPr>
          <w:rFonts w:ascii="Times New Roman" w:hAnsi="Times New Roman" w:cs="Times New Roman"/>
        </w:rPr>
        <w:t xml:space="preserve"> in literature</w:t>
      </w:r>
      <w:r w:rsidR="00F060E6" w:rsidRPr="00236136">
        <w:rPr>
          <w:rFonts w:ascii="Times New Roman" w:hAnsi="Times New Roman" w:cs="Times New Roman"/>
        </w:rPr>
        <w:t>.</w:t>
      </w:r>
    </w:p>
    <w:tbl>
      <w:tblPr>
        <w:tblStyle w:val="af"/>
        <w:tblW w:w="145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1561"/>
        <w:gridCol w:w="1565"/>
        <w:gridCol w:w="1437"/>
        <w:gridCol w:w="1850"/>
        <w:gridCol w:w="5513"/>
        <w:gridCol w:w="1134"/>
      </w:tblGrid>
      <w:tr w:rsidR="00236136" w:rsidRPr="00236136" w14:paraId="2A03C081" w14:textId="77777777" w:rsidTr="00D90479">
        <w:tc>
          <w:tcPr>
            <w:tcW w:w="1536" w:type="dxa"/>
          </w:tcPr>
          <w:p w14:paraId="2B33B8FC" w14:textId="52A8E7A5" w:rsidR="00460F8F" w:rsidRPr="00236136" w:rsidRDefault="00460F8F" w:rsidP="00D90479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61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</w:t>
            </w:r>
          </w:p>
        </w:tc>
        <w:tc>
          <w:tcPr>
            <w:tcW w:w="1561" w:type="dxa"/>
          </w:tcPr>
          <w:p w14:paraId="5E304E13" w14:textId="7DB956F3" w:rsidR="00460F8F" w:rsidRPr="00236136" w:rsidRDefault="00460F8F" w:rsidP="00D90479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61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mutation</w:t>
            </w:r>
          </w:p>
        </w:tc>
        <w:tc>
          <w:tcPr>
            <w:tcW w:w="1565" w:type="dxa"/>
          </w:tcPr>
          <w:p w14:paraId="7A4C6A85" w14:textId="40C17B5A" w:rsidR="00460F8F" w:rsidRPr="00236136" w:rsidRDefault="005D2BEC" w:rsidP="00D90479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61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PSC differentiation</w:t>
            </w:r>
          </w:p>
        </w:tc>
        <w:tc>
          <w:tcPr>
            <w:tcW w:w="1437" w:type="dxa"/>
          </w:tcPr>
          <w:p w14:paraId="609F5B63" w14:textId="5F41677E" w:rsidR="00460F8F" w:rsidRPr="00236136" w:rsidRDefault="00460F8F" w:rsidP="00D90479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61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850" w:type="dxa"/>
          </w:tcPr>
          <w:p w14:paraId="5C81D488" w14:textId="65B74D3D" w:rsidR="00460F8F" w:rsidRPr="00236136" w:rsidRDefault="00460F8F" w:rsidP="00D90479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61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editing</w:t>
            </w:r>
          </w:p>
        </w:tc>
        <w:tc>
          <w:tcPr>
            <w:tcW w:w="5513" w:type="dxa"/>
          </w:tcPr>
          <w:p w14:paraId="7BC35100" w14:textId="143A7390" w:rsidR="00460F8F" w:rsidRPr="00236136" w:rsidRDefault="00460F8F" w:rsidP="00D90479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61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ug treatment</w:t>
            </w:r>
          </w:p>
        </w:tc>
        <w:tc>
          <w:tcPr>
            <w:tcW w:w="1134" w:type="dxa"/>
          </w:tcPr>
          <w:p w14:paraId="0F0766E9" w14:textId="489D3938" w:rsidR="00460F8F" w:rsidRPr="00236136" w:rsidRDefault="00460F8F" w:rsidP="00D90479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61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236136" w:rsidRPr="00236136" w14:paraId="3C264F46" w14:textId="77777777" w:rsidTr="00D90479">
        <w:tc>
          <w:tcPr>
            <w:tcW w:w="1536" w:type="dxa"/>
          </w:tcPr>
          <w:p w14:paraId="6CFCCFC1" w14:textId="7F566003" w:rsidR="00460F8F" w:rsidRPr="00236136" w:rsidRDefault="00460F8F" w:rsidP="00D90479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136">
              <w:rPr>
                <w:rFonts w:ascii="Times New Roman" w:hAnsi="Times New Roman" w:cs="Times New Roman"/>
                <w:sz w:val="20"/>
                <w:szCs w:val="20"/>
              </w:rPr>
              <w:t>MFS</w:t>
            </w:r>
          </w:p>
        </w:tc>
        <w:tc>
          <w:tcPr>
            <w:tcW w:w="1561" w:type="dxa"/>
          </w:tcPr>
          <w:p w14:paraId="14A3C900" w14:textId="4ECE5816" w:rsidR="00460F8F" w:rsidRPr="00236136" w:rsidRDefault="00B90ACD" w:rsidP="00147E0C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136">
              <w:rPr>
                <w:rFonts w:ascii="Times New Roman" w:hAnsi="Times New Roman" w:cs="Times New Roman"/>
                <w:sz w:val="20"/>
                <w:szCs w:val="20"/>
              </w:rPr>
              <w:t>FBN1</w:t>
            </w:r>
          </w:p>
        </w:tc>
        <w:tc>
          <w:tcPr>
            <w:tcW w:w="1565" w:type="dxa"/>
          </w:tcPr>
          <w:p w14:paraId="39BB167A" w14:textId="0D8A20C0" w:rsidR="00460F8F" w:rsidRPr="00236136" w:rsidRDefault="005D2BEC" w:rsidP="00811C33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13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104CF3" w:rsidRPr="00236136">
              <w:rPr>
                <w:rFonts w:ascii="Times New Roman" w:hAnsi="Times New Roman" w:cs="Times New Roman"/>
                <w:sz w:val="20"/>
                <w:szCs w:val="20"/>
              </w:rPr>
              <w:t>eural crest</w:t>
            </w:r>
            <w:r w:rsidR="00460F8F" w:rsidRPr="00236136">
              <w:rPr>
                <w:rFonts w:ascii="Times New Roman" w:hAnsi="Times New Roman" w:cs="Times New Roman"/>
                <w:sz w:val="20"/>
                <w:szCs w:val="20"/>
              </w:rPr>
              <w:t xml:space="preserve"> VSMC</w:t>
            </w:r>
            <w:r w:rsidR="00BF2A91" w:rsidRPr="0023613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37" w:type="dxa"/>
          </w:tcPr>
          <w:p w14:paraId="595A076F" w14:textId="31315553" w:rsidR="00460F8F" w:rsidRPr="00236136" w:rsidRDefault="00460F8F" w:rsidP="00516A45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136">
              <w:rPr>
                <w:rFonts w:ascii="Times New Roman" w:hAnsi="Times New Roman" w:cs="Times New Roman"/>
                <w:sz w:val="20"/>
                <w:szCs w:val="20"/>
              </w:rPr>
              <w:t>2D stretch model (1 Hz, 10% strain, 24 h; static 20% strain)</w:t>
            </w:r>
          </w:p>
        </w:tc>
        <w:tc>
          <w:tcPr>
            <w:tcW w:w="1850" w:type="dxa"/>
          </w:tcPr>
          <w:p w14:paraId="6DDC013E" w14:textId="0179D7BB" w:rsidR="00460F8F" w:rsidRPr="00236136" w:rsidRDefault="00460F8F" w:rsidP="00C72BF4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136">
              <w:rPr>
                <w:rFonts w:ascii="Times New Roman" w:hAnsi="Times New Roman" w:cs="Times New Roman"/>
                <w:sz w:val="20"/>
                <w:szCs w:val="20"/>
              </w:rPr>
              <w:t>CRISPR-mediated FBN1</w:t>
            </w:r>
          </w:p>
        </w:tc>
        <w:tc>
          <w:tcPr>
            <w:tcW w:w="5513" w:type="dxa"/>
          </w:tcPr>
          <w:p w14:paraId="2C289226" w14:textId="336683B6" w:rsidR="00460F8F" w:rsidRPr="00236136" w:rsidRDefault="00BF2A91" w:rsidP="00811C33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136">
              <w:rPr>
                <w:rFonts w:ascii="Times New Roman" w:hAnsi="Times New Roman" w:cs="Times New Roman"/>
                <w:sz w:val="20"/>
                <w:szCs w:val="20"/>
              </w:rPr>
              <w:t>Anti</w:t>
            </w:r>
            <w:r w:rsidR="00460F8F" w:rsidRPr="00236136">
              <w:rPr>
                <w:rFonts w:ascii="Times New Roman" w:hAnsi="Times New Roman" w:cs="Times New Roman"/>
                <w:sz w:val="20"/>
                <w:szCs w:val="20"/>
              </w:rPr>
              <w:t>-TGF-β antibody; losartan; PD98059</w:t>
            </w:r>
            <w:r w:rsidR="00425AF8" w:rsidRPr="00236136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425AF8" w:rsidRPr="00236136">
              <w:rPr>
                <w:rFonts w:ascii="Times New Roman" w:hAnsi="Times New Roman" w:cs="Times New Roman"/>
                <w:sz w:val="20"/>
                <w:szCs w:val="20"/>
              </w:rPr>
              <w:t>(MAPK kinase inhibitor)</w:t>
            </w:r>
            <w:r w:rsidR="00460F8F" w:rsidRPr="00236136">
              <w:rPr>
                <w:rFonts w:ascii="Times New Roman" w:hAnsi="Times New Roman" w:cs="Times New Roman"/>
                <w:sz w:val="20"/>
                <w:szCs w:val="20"/>
              </w:rPr>
              <w:t>; SB203580</w:t>
            </w:r>
            <w:r w:rsidR="00425AF8" w:rsidRPr="00236136">
              <w:rPr>
                <w:rFonts w:ascii="Times New Roman" w:hAnsi="Times New Roman" w:cs="Times New Roman"/>
                <w:sz w:val="20"/>
                <w:szCs w:val="20"/>
              </w:rPr>
              <w:t xml:space="preserve"> (MAPK kinase inhibitor)</w:t>
            </w:r>
          </w:p>
        </w:tc>
        <w:tc>
          <w:tcPr>
            <w:tcW w:w="1134" w:type="dxa"/>
          </w:tcPr>
          <w:p w14:paraId="2B7B8191" w14:textId="0F88CB7C" w:rsidR="00460F8F" w:rsidRPr="00236136" w:rsidRDefault="00D81A08" w:rsidP="00811C33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13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236136" w:rsidRPr="00236136" w14:paraId="0D238761" w14:textId="77777777" w:rsidTr="00D90479">
        <w:tc>
          <w:tcPr>
            <w:tcW w:w="1536" w:type="dxa"/>
            <w:vMerge w:val="restart"/>
          </w:tcPr>
          <w:p w14:paraId="24BC01BB" w14:textId="0BE37A19" w:rsidR="005D2BEC" w:rsidRPr="00236136" w:rsidRDefault="005D2BEC" w:rsidP="00D90479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136">
              <w:rPr>
                <w:rFonts w:ascii="Times New Roman" w:hAnsi="Times New Roman" w:cs="Times New Roman"/>
                <w:sz w:val="20"/>
                <w:szCs w:val="20"/>
              </w:rPr>
              <w:t>BAV</w:t>
            </w:r>
          </w:p>
        </w:tc>
        <w:tc>
          <w:tcPr>
            <w:tcW w:w="1561" w:type="dxa"/>
          </w:tcPr>
          <w:p w14:paraId="67EA3663" w14:textId="413B2678" w:rsidR="005D2BEC" w:rsidRPr="00236136" w:rsidRDefault="005D2BEC" w:rsidP="002B02D2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136">
              <w:rPr>
                <w:rFonts w:ascii="Times New Roman" w:hAnsi="Times New Roman" w:cs="Times New Roman"/>
                <w:sz w:val="20"/>
                <w:szCs w:val="20"/>
              </w:rPr>
              <w:t>NOTCH1</w:t>
            </w:r>
            <w:r w:rsidR="0000478F" w:rsidRPr="0023613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B02D2" w:rsidRPr="00236136">
              <w:rPr>
                <w:rFonts w:ascii="Times New Roman" w:hAnsi="Times New Roman" w:cs="Times New Roman"/>
                <w:sz w:val="20"/>
                <w:szCs w:val="20"/>
              </w:rPr>
              <w:t>homozygous knockout by CRISPR/Cas9</w:t>
            </w:r>
            <w:r w:rsidR="0000478F" w:rsidRPr="002361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5" w:type="dxa"/>
          </w:tcPr>
          <w:p w14:paraId="5B9B197B" w14:textId="515014BA" w:rsidR="005D2BEC" w:rsidRPr="00236136" w:rsidRDefault="005D2BEC" w:rsidP="005D2BEC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136">
              <w:rPr>
                <w:rFonts w:ascii="Times New Roman" w:hAnsi="Times New Roman" w:cs="Times New Roman"/>
                <w:sz w:val="20"/>
                <w:szCs w:val="20"/>
              </w:rPr>
              <w:t>Neural crest VSMC</w:t>
            </w:r>
            <w:r w:rsidR="00BF2A91" w:rsidRPr="0023613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36136">
              <w:rPr>
                <w:rFonts w:ascii="Times New Roman" w:hAnsi="Times New Roman" w:cs="Times New Roman"/>
                <w:sz w:val="20"/>
                <w:szCs w:val="20"/>
              </w:rPr>
              <w:t>; Cardiovascular progenitor cell-derived EC</w:t>
            </w:r>
            <w:r w:rsidR="00BF2A91" w:rsidRPr="0023613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37" w:type="dxa"/>
          </w:tcPr>
          <w:p w14:paraId="682D6683" w14:textId="1E765AD7" w:rsidR="005D2BEC" w:rsidRPr="00236136" w:rsidRDefault="00B76276" w:rsidP="00811C33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136">
              <w:rPr>
                <w:rFonts w:ascii="Times New Roman" w:hAnsi="Times New Roman" w:cs="Times New Roman"/>
                <w:sz w:val="20"/>
                <w:szCs w:val="20"/>
              </w:rPr>
              <w:t>2D static model</w:t>
            </w:r>
          </w:p>
        </w:tc>
        <w:tc>
          <w:tcPr>
            <w:tcW w:w="1850" w:type="dxa"/>
          </w:tcPr>
          <w:p w14:paraId="30C29FD5" w14:textId="0D26BFC4" w:rsidR="005D2BEC" w:rsidRPr="00236136" w:rsidRDefault="00DF65E0" w:rsidP="00811C33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1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13" w:type="dxa"/>
          </w:tcPr>
          <w:p w14:paraId="357A8BF7" w14:textId="22978CD5" w:rsidR="005D2BEC" w:rsidRPr="00236136" w:rsidRDefault="00DF65E0" w:rsidP="00811C33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1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958578D" w14:textId="0DF31C0E" w:rsidR="005D2BEC" w:rsidRPr="00236136" w:rsidRDefault="00D81A08" w:rsidP="00811C33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13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236136" w:rsidRPr="00236136" w14:paraId="739B1F7D" w14:textId="77777777" w:rsidTr="00D90479">
        <w:tc>
          <w:tcPr>
            <w:tcW w:w="1536" w:type="dxa"/>
            <w:vMerge/>
          </w:tcPr>
          <w:p w14:paraId="2962B86A" w14:textId="77777777" w:rsidR="005D2BEC" w:rsidRPr="00236136" w:rsidRDefault="005D2BEC" w:rsidP="00D90479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</w:tcPr>
          <w:p w14:paraId="4B498A02" w14:textId="6581BFE5" w:rsidR="005D2BEC" w:rsidRPr="00236136" w:rsidRDefault="005D2BEC" w:rsidP="00A0540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136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565" w:type="dxa"/>
          </w:tcPr>
          <w:p w14:paraId="5F403DD9" w14:textId="0838110B" w:rsidR="005D2BEC" w:rsidRPr="00236136" w:rsidRDefault="00FE3C0F" w:rsidP="005D2BEC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136">
              <w:rPr>
                <w:rFonts w:ascii="Times New Roman" w:hAnsi="Times New Roman" w:cs="Times New Roman"/>
                <w:sz w:val="20"/>
                <w:szCs w:val="20"/>
              </w:rPr>
              <w:t>Neural crest VSMC</w:t>
            </w:r>
            <w:r w:rsidR="00BF2A91" w:rsidRPr="0023613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37" w:type="dxa"/>
          </w:tcPr>
          <w:p w14:paraId="3E91A6D7" w14:textId="7FAFD851" w:rsidR="005D2BEC" w:rsidRPr="00236136" w:rsidRDefault="0000478F" w:rsidP="00811C33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136">
              <w:rPr>
                <w:rFonts w:ascii="Times New Roman" w:hAnsi="Times New Roman" w:cs="Times New Roman"/>
                <w:sz w:val="20"/>
                <w:szCs w:val="20"/>
              </w:rPr>
              <w:t>2D static model</w:t>
            </w:r>
          </w:p>
        </w:tc>
        <w:tc>
          <w:tcPr>
            <w:tcW w:w="1850" w:type="dxa"/>
          </w:tcPr>
          <w:p w14:paraId="74BA6D5B" w14:textId="180A994F" w:rsidR="005D2BEC" w:rsidRPr="00236136" w:rsidRDefault="0000478F" w:rsidP="00811C33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1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13" w:type="dxa"/>
          </w:tcPr>
          <w:p w14:paraId="2F022170" w14:textId="02849E1F" w:rsidR="005D2BEC" w:rsidRPr="00236136" w:rsidRDefault="00BF2A91" w:rsidP="00811C33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136">
              <w:rPr>
                <w:rFonts w:ascii="Times New Roman" w:hAnsi="Times New Roman" w:cs="Times New Roman"/>
                <w:sz w:val="20"/>
                <w:szCs w:val="20"/>
              </w:rPr>
              <w:t>Rapamycin</w:t>
            </w:r>
          </w:p>
        </w:tc>
        <w:tc>
          <w:tcPr>
            <w:tcW w:w="1134" w:type="dxa"/>
          </w:tcPr>
          <w:p w14:paraId="7FC99662" w14:textId="42880DEB" w:rsidR="005D2BEC" w:rsidRPr="00236136" w:rsidRDefault="00D81A08" w:rsidP="00811C33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13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236136" w:rsidRPr="00236136" w14:paraId="3055EC12" w14:textId="77777777" w:rsidTr="00D90479">
        <w:tc>
          <w:tcPr>
            <w:tcW w:w="1536" w:type="dxa"/>
            <w:vMerge w:val="restart"/>
          </w:tcPr>
          <w:p w14:paraId="2C79B41D" w14:textId="713EA8ED" w:rsidR="00147E0C" w:rsidRPr="00236136" w:rsidRDefault="00147E0C" w:rsidP="00D90479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6136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D90479" w:rsidRPr="00236136">
              <w:rPr>
                <w:rFonts w:ascii="Times New Roman" w:hAnsi="Times New Roman" w:cs="Times New Roman"/>
                <w:sz w:val="20"/>
                <w:szCs w:val="20"/>
              </w:rPr>
              <w:t>BS</w:t>
            </w:r>
          </w:p>
        </w:tc>
        <w:tc>
          <w:tcPr>
            <w:tcW w:w="1561" w:type="dxa"/>
          </w:tcPr>
          <w:p w14:paraId="19917322" w14:textId="2A908171" w:rsidR="00147E0C" w:rsidRPr="00236136" w:rsidRDefault="00147E0C" w:rsidP="00811C33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136">
              <w:rPr>
                <w:rFonts w:ascii="Times New Roman" w:hAnsi="Times New Roman" w:cs="Times New Roman"/>
                <w:sz w:val="20"/>
                <w:szCs w:val="20"/>
              </w:rPr>
              <w:t>ELN</w:t>
            </w:r>
          </w:p>
        </w:tc>
        <w:tc>
          <w:tcPr>
            <w:tcW w:w="1565" w:type="dxa"/>
          </w:tcPr>
          <w:p w14:paraId="53FF8D4F" w14:textId="669E6BE0" w:rsidR="00147E0C" w:rsidRPr="00236136" w:rsidRDefault="00147E0C" w:rsidP="00811C33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136">
              <w:rPr>
                <w:rFonts w:ascii="Times New Roman" w:hAnsi="Times New Roman" w:cs="Times New Roman"/>
                <w:sz w:val="20"/>
                <w:szCs w:val="20"/>
              </w:rPr>
              <w:t>VSMC</w:t>
            </w:r>
            <w:r w:rsidR="007B4C34" w:rsidRPr="0023613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37" w:type="dxa"/>
          </w:tcPr>
          <w:p w14:paraId="0DDCE233" w14:textId="48B8D34C" w:rsidR="00147E0C" w:rsidRPr="00236136" w:rsidRDefault="00147E0C" w:rsidP="00811C33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136">
              <w:rPr>
                <w:rFonts w:ascii="Times New Roman" w:hAnsi="Times New Roman" w:cs="Times New Roman"/>
                <w:sz w:val="20"/>
                <w:szCs w:val="20"/>
              </w:rPr>
              <w:t>2D static model</w:t>
            </w:r>
          </w:p>
        </w:tc>
        <w:tc>
          <w:tcPr>
            <w:tcW w:w="1850" w:type="dxa"/>
          </w:tcPr>
          <w:p w14:paraId="6DDE717A" w14:textId="758EE01A" w:rsidR="00147E0C" w:rsidRPr="00236136" w:rsidRDefault="00147E0C" w:rsidP="00811C33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1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13" w:type="dxa"/>
          </w:tcPr>
          <w:p w14:paraId="09B442F2" w14:textId="3F3D2917" w:rsidR="00147E0C" w:rsidRPr="00236136" w:rsidRDefault="00147E0C" w:rsidP="00811C33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136">
              <w:rPr>
                <w:rFonts w:ascii="Times New Roman" w:hAnsi="Times New Roman" w:cs="Times New Roman"/>
                <w:sz w:val="20"/>
                <w:szCs w:val="20"/>
              </w:rPr>
              <w:t>U0126</w:t>
            </w:r>
            <w:r w:rsidR="00425AF8" w:rsidRPr="00236136">
              <w:rPr>
                <w:rFonts w:ascii="Times New Roman" w:hAnsi="Times New Roman" w:cs="Times New Roman"/>
                <w:sz w:val="20"/>
                <w:szCs w:val="20"/>
              </w:rPr>
              <w:t xml:space="preserve"> (MAPK kinase inhibitor)</w:t>
            </w:r>
          </w:p>
        </w:tc>
        <w:tc>
          <w:tcPr>
            <w:tcW w:w="1134" w:type="dxa"/>
          </w:tcPr>
          <w:p w14:paraId="6378E77F" w14:textId="7CECE8C6" w:rsidR="00147E0C" w:rsidRPr="00236136" w:rsidRDefault="00D81A08" w:rsidP="00811C33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13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236136" w:rsidRPr="00236136" w14:paraId="00A47701" w14:textId="77777777" w:rsidTr="00D90479">
        <w:tc>
          <w:tcPr>
            <w:tcW w:w="1536" w:type="dxa"/>
            <w:vMerge/>
          </w:tcPr>
          <w:p w14:paraId="6B4E4ED2" w14:textId="77777777" w:rsidR="00147E0C" w:rsidRPr="00236136" w:rsidRDefault="00147E0C" w:rsidP="00D90479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</w:tcPr>
          <w:p w14:paraId="59E1FE07" w14:textId="270CCAFC" w:rsidR="00147E0C" w:rsidRPr="00236136" w:rsidRDefault="00147E0C" w:rsidP="00811C33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136">
              <w:rPr>
                <w:rFonts w:ascii="Times New Roman" w:hAnsi="Times New Roman" w:cs="Times New Roman"/>
                <w:sz w:val="20"/>
                <w:szCs w:val="20"/>
              </w:rPr>
              <w:t>ELN</w:t>
            </w:r>
          </w:p>
        </w:tc>
        <w:tc>
          <w:tcPr>
            <w:tcW w:w="1565" w:type="dxa"/>
          </w:tcPr>
          <w:p w14:paraId="3632B7CA" w14:textId="3AB2561D" w:rsidR="00147E0C" w:rsidRPr="00236136" w:rsidRDefault="00945504" w:rsidP="00811C33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136">
              <w:rPr>
                <w:rFonts w:ascii="Times New Roman" w:hAnsi="Times New Roman" w:cs="Times New Roman"/>
                <w:sz w:val="20"/>
                <w:szCs w:val="20"/>
              </w:rPr>
              <w:t>VSMC</w:t>
            </w:r>
            <w:r w:rsidR="007B4C34" w:rsidRPr="0023613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37" w:type="dxa"/>
          </w:tcPr>
          <w:p w14:paraId="52C190A1" w14:textId="5D11496A" w:rsidR="00147E0C" w:rsidRPr="00236136" w:rsidRDefault="00945504" w:rsidP="00811C33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136">
              <w:rPr>
                <w:rFonts w:ascii="Times New Roman" w:hAnsi="Times New Roman" w:cs="Times New Roman"/>
                <w:sz w:val="20"/>
                <w:szCs w:val="20"/>
              </w:rPr>
              <w:t>2D static model</w:t>
            </w:r>
          </w:p>
        </w:tc>
        <w:tc>
          <w:tcPr>
            <w:tcW w:w="1850" w:type="dxa"/>
          </w:tcPr>
          <w:p w14:paraId="66D65EEE" w14:textId="7B3A54AD" w:rsidR="00147E0C" w:rsidRPr="00236136" w:rsidRDefault="00945504" w:rsidP="00811C33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1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13" w:type="dxa"/>
          </w:tcPr>
          <w:p w14:paraId="4904C69F" w14:textId="45E50603" w:rsidR="00147E0C" w:rsidRPr="00236136" w:rsidRDefault="00BF2A91" w:rsidP="00F80A19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136">
              <w:rPr>
                <w:rFonts w:ascii="Times New Roman" w:hAnsi="Times New Roman" w:cs="Times New Roman"/>
                <w:sz w:val="20"/>
                <w:szCs w:val="20"/>
              </w:rPr>
              <w:t xml:space="preserve">Synthetic </w:t>
            </w:r>
            <w:r w:rsidR="00F80A19" w:rsidRPr="00236136">
              <w:rPr>
                <w:rFonts w:ascii="Times New Roman" w:hAnsi="Times New Roman" w:cs="Times New Roman"/>
                <w:sz w:val="20"/>
                <w:szCs w:val="20"/>
              </w:rPr>
              <w:t>elastin-binding protein ligand 2; rapamycin</w:t>
            </w:r>
          </w:p>
        </w:tc>
        <w:tc>
          <w:tcPr>
            <w:tcW w:w="1134" w:type="dxa"/>
          </w:tcPr>
          <w:p w14:paraId="5744ACC2" w14:textId="788AB920" w:rsidR="00147E0C" w:rsidRPr="00236136" w:rsidRDefault="00D81A08" w:rsidP="00811C33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613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</w:tbl>
    <w:p w14:paraId="7DC928BC" w14:textId="3B2841BF" w:rsidR="00F060E6" w:rsidRPr="00236136" w:rsidRDefault="00014F59" w:rsidP="004974F1">
      <w:pPr>
        <w:pStyle w:val="a3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  <w:r w:rsidRPr="00236136">
        <w:rPr>
          <w:rFonts w:ascii="Times New Roman" w:hAnsi="Times New Roman" w:cs="Times New Roman"/>
        </w:rPr>
        <w:t>BAV, bicuspid aortic valve; CRISPR, clustered regularly interspaced short palindromic repeat; EC</w:t>
      </w:r>
      <w:r w:rsidR="008962DB" w:rsidRPr="00236136">
        <w:rPr>
          <w:rFonts w:ascii="Times New Roman" w:hAnsi="Times New Roman" w:cs="Times New Roman"/>
        </w:rPr>
        <w:t>s</w:t>
      </w:r>
      <w:r w:rsidRPr="00236136">
        <w:rPr>
          <w:rFonts w:ascii="Times New Roman" w:hAnsi="Times New Roman" w:cs="Times New Roman"/>
        </w:rPr>
        <w:t>, endothelial cell</w:t>
      </w:r>
      <w:r w:rsidR="008962DB" w:rsidRPr="00236136">
        <w:rPr>
          <w:rFonts w:ascii="Times New Roman" w:hAnsi="Times New Roman" w:cs="Times New Roman"/>
        </w:rPr>
        <w:t>s</w:t>
      </w:r>
      <w:r w:rsidR="00585DE3" w:rsidRPr="00236136">
        <w:rPr>
          <w:rFonts w:ascii="Times New Roman" w:hAnsi="Times New Roman" w:cs="Times New Roman"/>
        </w:rPr>
        <w:t xml:space="preserve">; </w:t>
      </w:r>
      <w:r w:rsidRPr="00236136">
        <w:rPr>
          <w:rFonts w:ascii="Times New Roman" w:hAnsi="Times New Roman" w:cs="Times New Roman"/>
        </w:rPr>
        <w:t>MFS, Marfan Syndrome; VSMC, vascular smooth muscle cell</w:t>
      </w:r>
      <w:r w:rsidR="008962DB" w:rsidRPr="00236136">
        <w:rPr>
          <w:rFonts w:ascii="Times New Roman" w:hAnsi="Times New Roman" w:cs="Times New Roman"/>
        </w:rPr>
        <w:t>s</w:t>
      </w:r>
      <w:r w:rsidR="00DC5C2B" w:rsidRPr="00236136">
        <w:rPr>
          <w:rFonts w:ascii="Times New Roman" w:hAnsi="Times New Roman" w:cs="Times New Roman"/>
        </w:rPr>
        <w:t xml:space="preserve">; </w:t>
      </w:r>
      <w:r w:rsidR="004974F1" w:rsidRPr="00236136">
        <w:rPr>
          <w:rFonts w:ascii="Times New Roman" w:hAnsi="Times New Roman" w:cs="Times New Roman"/>
        </w:rPr>
        <w:t>WBS, Williams-Beuren Syndrome.</w:t>
      </w:r>
    </w:p>
    <w:sectPr w:rsidR="00F060E6" w:rsidRPr="00236136" w:rsidSect="00D90479">
      <w:footerReference w:type="even" r:id="rId8"/>
      <w:footerReference w:type="default" r:id="rId9"/>
      <w:pgSz w:w="16840" w:h="11900" w:orient="landscape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23D390" w14:textId="77777777" w:rsidR="00CF2993" w:rsidRDefault="00CF2993" w:rsidP="00171BD2">
      <w:r>
        <w:separator/>
      </w:r>
    </w:p>
  </w:endnote>
  <w:endnote w:type="continuationSeparator" w:id="0">
    <w:p w14:paraId="296EE642" w14:textId="77777777" w:rsidR="00CF2993" w:rsidRDefault="00CF2993" w:rsidP="00171B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ITC Symbol Std Medium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8"/>
      </w:rPr>
      <w:id w:val="1605149307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14:paraId="764FF0FA" w14:textId="77777777" w:rsidR="00403112" w:rsidRDefault="00403112" w:rsidP="007D1F9C">
        <w:pPr>
          <w:pStyle w:val="a6"/>
          <w:framePr w:wrap="none" w:vAnchor="text" w:hAnchor="margin" w:xAlign="right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14:paraId="73DC9902" w14:textId="77777777" w:rsidR="00403112" w:rsidRDefault="00403112" w:rsidP="007D1F9C">
    <w:pPr>
      <w:pStyle w:val="a6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94C4C5" w14:textId="77777777" w:rsidR="007D1F9C" w:rsidRPr="007D1F9C" w:rsidRDefault="007D1F9C" w:rsidP="00EC2C90">
    <w:pPr>
      <w:pStyle w:val="a6"/>
      <w:framePr w:wrap="none" w:vAnchor="text" w:hAnchor="margin" w:xAlign="right" w:y="1"/>
      <w:rPr>
        <w:rStyle w:val="a8"/>
        <w:rFonts w:ascii="Times New Roman" w:hAnsi="Times New Roman" w:cs="Times New Roman"/>
      </w:rPr>
    </w:pPr>
    <w:r w:rsidRPr="007D1F9C">
      <w:rPr>
        <w:rStyle w:val="a8"/>
        <w:rFonts w:ascii="Times New Roman" w:hAnsi="Times New Roman" w:cs="Times New Roman"/>
      </w:rPr>
      <w:fldChar w:fldCharType="begin"/>
    </w:r>
    <w:r w:rsidRPr="007D1F9C">
      <w:rPr>
        <w:rStyle w:val="a8"/>
        <w:rFonts w:ascii="Times New Roman" w:hAnsi="Times New Roman" w:cs="Times New Roman"/>
      </w:rPr>
      <w:instrText xml:space="preserve">PAGE  </w:instrText>
    </w:r>
    <w:r w:rsidRPr="007D1F9C">
      <w:rPr>
        <w:rStyle w:val="a8"/>
        <w:rFonts w:ascii="Times New Roman" w:hAnsi="Times New Roman" w:cs="Times New Roman"/>
      </w:rPr>
      <w:fldChar w:fldCharType="separate"/>
    </w:r>
    <w:r w:rsidR="00236136">
      <w:rPr>
        <w:rStyle w:val="a8"/>
        <w:rFonts w:ascii="Times New Roman" w:hAnsi="Times New Roman" w:cs="Times New Roman"/>
        <w:noProof/>
      </w:rPr>
      <w:t>1</w:t>
    </w:r>
    <w:r w:rsidRPr="007D1F9C">
      <w:rPr>
        <w:rStyle w:val="a8"/>
        <w:rFonts w:ascii="Times New Roman" w:hAnsi="Times New Roman" w:cs="Times New Roman"/>
      </w:rPr>
      <w:fldChar w:fldCharType="end"/>
    </w:r>
  </w:p>
  <w:p w14:paraId="052F78C0" w14:textId="77777777" w:rsidR="00403112" w:rsidRPr="007D1F9C" w:rsidRDefault="00403112" w:rsidP="007D1F9C">
    <w:pPr>
      <w:pStyle w:val="a6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4B2CDC" w14:textId="77777777" w:rsidR="00CF2993" w:rsidRDefault="00CF2993" w:rsidP="00171BD2">
      <w:r>
        <w:separator/>
      </w:r>
    </w:p>
  </w:footnote>
  <w:footnote w:type="continuationSeparator" w:id="0">
    <w:p w14:paraId="18F49C67" w14:textId="77777777" w:rsidR="00CF2993" w:rsidRDefault="00CF2993" w:rsidP="00171B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A17B27"/>
    <w:multiLevelType w:val="multilevel"/>
    <w:tmpl w:val="A4665AC8"/>
    <w:lvl w:ilvl="0">
      <w:start w:val="3"/>
      <w:numFmt w:val="decimal"/>
      <w:lvlText w:val="%1"/>
      <w:lvlJc w:val="left"/>
      <w:pPr>
        <w:ind w:left="1472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472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1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1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072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43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43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2" w:hanging="1800"/>
      </w:pPr>
      <w:rPr>
        <w:rFonts w:hint="default"/>
      </w:rPr>
    </w:lvl>
  </w:abstractNum>
  <w:abstractNum w:abstractNumId="1">
    <w:nsid w:val="0B6B2A6E"/>
    <w:multiLevelType w:val="hybridMultilevel"/>
    <w:tmpl w:val="EF0C358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D570275"/>
    <w:multiLevelType w:val="hybridMultilevel"/>
    <w:tmpl w:val="FC6C546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1E66AF5"/>
    <w:multiLevelType w:val="multilevel"/>
    <w:tmpl w:val="22B85D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0184DD4"/>
    <w:multiLevelType w:val="multilevel"/>
    <w:tmpl w:val="F194656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>
    <w:nsid w:val="36BA46E3"/>
    <w:multiLevelType w:val="multilevel"/>
    <w:tmpl w:val="8B7EDB7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>
    <w:nsid w:val="3A6B6502"/>
    <w:multiLevelType w:val="hybridMultilevel"/>
    <w:tmpl w:val="0A36285E"/>
    <w:lvl w:ilvl="0" w:tplc="11FEB6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CB05A8B"/>
    <w:multiLevelType w:val="multilevel"/>
    <w:tmpl w:val="A1A48D06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>
    <w:nsid w:val="449711EA"/>
    <w:multiLevelType w:val="multilevel"/>
    <w:tmpl w:val="E3221B5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>
    <w:nsid w:val="5BE94728"/>
    <w:multiLevelType w:val="multilevel"/>
    <w:tmpl w:val="E5A47D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0">
    <w:nsid w:val="60B07DEB"/>
    <w:multiLevelType w:val="hybridMultilevel"/>
    <w:tmpl w:val="E6BEB9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25D6466"/>
    <w:multiLevelType w:val="hybridMultilevel"/>
    <w:tmpl w:val="AEF20C9E"/>
    <w:lvl w:ilvl="0" w:tplc="7242C9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73B65F8C"/>
    <w:multiLevelType w:val="hybridMultilevel"/>
    <w:tmpl w:val="6A18A57C"/>
    <w:lvl w:ilvl="0" w:tplc="FBEE5C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3">
    <w:nsid w:val="73D800A1"/>
    <w:multiLevelType w:val="multilevel"/>
    <w:tmpl w:val="C2D604E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>
    <w:nsid w:val="78B460AF"/>
    <w:multiLevelType w:val="multilevel"/>
    <w:tmpl w:val="395E2C0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9"/>
  </w:num>
  <w:num w:numId="2">
    <w:abstractNumId w:val="5"/>
  </w:num>
  <w:num w:numId="3">
    <w:abstractNumId w:val="14"/>
  </w:num>
  <w:num w:numId="4">
    <w:abstractNumId w:val="4"/>
  </w:num>
  <w:num w:numId="5">
    <w:abstractNumId w:val="0"/>
  </w:num>
  <w:num w:numId="6">
    <w:abstractNumId w:val="8"/>
  </w:num>
  <w:num w:numId="7">
    <w:abstractNumId w:val="13"/>
  </w:num>
  <w:num w:numId="8">
    <w:abstractNumId w:val="11"/>
  </w:num>
  <w:num w:numId="9">
    <w:abstractNumId w:val="12"/>
  </w:num>
  <w:num w:numId="10">
    <w:abstractNumId w:val="7"/>
  </w:num>
  <w:num w:numId="11">
    <w:abstractNumId w:val="3"/>
  </w:num>
  <w:num w:numId="12">
    <w:abstractNumId w:val="10"/>
  </w:num>
  <w:num w:numId="13">
    <w:abstractNumId w:val="1"/>
  </w:num>
  <w:num w:numId="14">
    <w:abstractNumId w:val="2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 Drug Delivery Rev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zz2rzz0f2te1epdv850ff80x90zdxepxzx&quot;&gt;My EndNote Library&lt;record-ids&gt;&lt;item&gt;1&lt;/item&gt;&lt;item&gt;2&lt;/item&gt;&lt;item&gt;3&lt;/item&gt;&lt;item&gt;4&lt;/item&gt;&lt;item&gt;5&lt;/item&gt;&lt;item&gt;6&lt;/item&gt;&lt;item&gt;7&lt;/item&gt;&lt;item&gt;8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/record-ids&gt;&lt;/item&gt;&lt;/Libraries&gt;"/>
  </w:docVars>
  <w:rsids>
    <w:rsidRoot w:val="009D3A72"/>
    <w:rsid w:val="00000896"/>
    <w:rsid w:val="000045E4"/>
    <w:rsid w:val="0000478F"/>
    <w:rsid w:val="00011C0A"/>
    <w:rsid w:val="000120C3"/>
    <w:rsid w:val="00014A0D"/>
    <w:rsid w:val="00014F59"/>
    <w:rsid w:val="0001733F"/>
    <w:rsid w:val="0002113C"/>
    <w:rsid w:val="00021640"/>
    <w:rsid w:val="000244BA"/>
    <w:rsid w:val="0002522A"/>
    <w:rsid w:val="00025831"/>
    <w:rsid w:val="00041487"/>
    <w:rsid w:val="00043E64"/>
    <w:rsid w:val="00046F67"/>
    <w:rsid w:val="0004776D"/>
    <w:rsid w:val="000502CE"/>
    <w:rsid w:val="00050CFE"/>
    <w:rsid w:val="00050F25"/>
    <w:rsid w:val="000565F9"/>
    <w:rsid w:val="00056785"/>
    <w:rsid w:val="000569E0"/>
    <w:rsid w:val="00057952"/>
    <w:rsid w:val="0006038C"/>
    <w:rsid w:val="000656E1"/>
    <w:rsid w:val="0006776A"/>
    <w:rsid w:val="0007346C"/>
    <w:rsid w:val="00073A49"/>
    <w:rsid w:val="00073CE7"/>
    <w:rsid w:val="0007459D"/>
    <w:rsid w:val="00075531"/>
    <w:rsid w:val="00075ED5"/>
    <w:rsid w:val="00081471"/>
    <w:rsid w:val="000821D2"/>
    <w:rsid w:val="00082A2B"/>
    <w:rsid w:val="0008356B"/>
    <w:rsid w:val="00087C0F"/>
    <w:rsid w:val="00091021"/>
    <w:rsid w:val="0009293A"/>
    <w:rsid w:val="00095865"/>
    <w:rsid w:val="000A0891"/>
    <w:rsid w:val="000A29EC"/>
    <w:rsid w:val="000A4693"/>
    <w:rsid w:val="000A59AB"/>
    <w:rsid w:val="000B4113"/>
    <w:rsid w:val="000B653A"/>
    <w:rsid w:val="000C3076"/>
    <w:rsid w:val="000C3740"/>
    <w:rsid w:val="000C3787"/>
    <w:rsid w:val="000C74DD"/>
    <w:rsid w:val="000D0BD9"/>
    <w:rsid w:val="000D24C9"/>
    <w:rsid w:val="000D3E66"/>
    <w:rsid w:val="000E0707"/>
    <w:rsid w:val="000E18E0"/>
    <w:rsid w:val="000E3BD8"/>
    <w:rsid w:val="000E7410"/>
    <w:rsid w:val="000F0CBB"/>
    <w:rsid w:val="000F386D"/>
    <w:rsid w:val="000F44D2"/>
    <w:rsid w:val="001006F0"/>
    <w:rsid w:val="00104CF3"/>
    <w:rsid w:val="00112D13"/>
    <w:rsid w:val="00113766"/>
    <w:rsid w:val="001148B3"/>
    <w:rsid w:val="00114C8B"/>
    <w:rsid w:val="00114EE6"/>
    <w:rsid w:val="00116268"/>
    <w:rsid w:val="001170A7"/>
    <w:rsid w:val="00123785"/>
    <w:rsid w:val="00127DC6"/>
    <w:rsid w:val="00127EAA"/>
    <w:rsid w:val="00131A2E"/>
    <w:rsid w:val="00132281"/>
    <w:rsid w:val="0013476C"/>
    <w:rsid w:val="00140895"/>
    <w:rsid w:val="00141386"/>
    <w:rsid w:val="00141830"/>
    <w:rsid w:val="0014603A"/>
    <w:rsid w:val="00147E0C"/>
    <w:rsid w:val="00150D39"/>
    <w:rsid w:val="00162B2B"/>
    <w:rsid w:val="001657EC"/>
    <w:rsid w:val="00167D41"/>
    <w:rsid w:val="00170475"/>
    <w:rsid w:val="00170A18"/>
    <w:rsid w:val="00171BD2"/>
    <w:rsid w:val="00177549"/>
    <w:rsid w:val="0018001C"/>
    <w:rsid w:val="00180FDC"/>
    <w:rsid w:val="001816FF"/>
    <w:rsid w:val="001819EB"/>
    <w:rsid w:val="0018352F"/>
    <w:rsid w:val="00185528"/>
    <w:rsid w:val="00187FD3"/>
    <w:rsid w:val="00196F6E"/>
    <w:rsid w:val="00197E66"/>
    <w:rsid w:val="00197FBB"/>
    <w:rsid w:val="001A200F"/>
    <w:rsid w:val="001A24CC"/>
    <w:rsid w:val="001A7632"/>
    <w:rsid w:val="001B160C"/>
    <w:rsid w:val="001B1DF3"/>
    <w:rsid w:val="001B238E"/>
    <w:rsid w:val="001B62B6"/>
    <w:rsid w:val="001B68FE"/>
    <w:rsid w:val="001B7481"/>
    <w:rsid w:val="001D4B75"/>
    <w:rsid w:val="001D6252"/>
    <w:rsid w:val="001D67DC"/>
    <w:rsid w:val="001E60F5"/>
    <w:rsid w:val="001E787C"/>
    <w:rsid w:val="001F0135"/>
    <w:rsid w:val="001F0619"/>
    <w:rsid w:val="001F0BC2"/>
    <w:rsid w:val="001F119C"/>
    <w:rsid w:val="001F1D92"/>
    <w:rsid w:val="001F306F"/>
    <w:rsid w:val="001F5257"/>
    <w:rsid w:val="00200349"/>
    <w:rsid w:val="00200411"/>
    <w:rsid w:val="00200EF0"/>
    <w:rsid w:val="00204409"/>
    <w:rsid w:val="002067D4"/>
    <w:rsid w:val="00210045"/>
    <w:rsid w:val="0021042C"/>
    <w:rsid w:val="00210EEF"/>
    <w:rsid w:val="002160F9"/>
    <w:rsid w:val="00216D7C"/>
    <w:rsid w:val="0021779F"/>
    <w:rsid w:val="0022264C"/>
    <w:rsid w:val="002231CD"/>
    <w:rsid w:val="00224CD3"/>
    <w:rsid w:val="00225389"/>
    <w:rsid w:val="00230750"/>
    <w:rsid w:val="002308FF"/>
    <w:rsid w:val="0023090B"/>
    <w:rsid w:val="00232668"/>
    <w:rsid w:val="00232EBA"/>
    <w:rsid w:val="002349C6"/>
    <w:rsid w:val="00235D9E"/>
    <w:rsid w:val="00236136"/>
    <w:rsid w:val="00237047"/>
    <w:rsid w:val="00240DC1"/>
    <w:rsid w:val="00241175"/>
    <w:rsid w:val="002415F6"/>
    <w:rsid w:val="00242119"/>
    <w:rsid w:val="00242F10"/>
    <w:rsid w:val="00244154"/>
    <w:rsid w:val="002443F1"/>
    <w:rsid w:val="00245575"/>
    <w:rsid w:val="00247877"/>
    <w:rsid w:val="00252BA5"/>
    <w:rsid w:val="00261DE9"/>
    <w:rsid w:val="00265CEC"/>
    <w:rsid w:val="00267250"/>
    <w:rsid w:val="00271E68"/>
    <w:rsid w:val="00271FA2"/>
    <w:rsid w:val="00272BFA"/>
    <w:rsid w:val="002750C0"/>
    <w:rsid w:val="00276683"/>
    <w:rsid w:val="00276B1C"/>
    <w:rsid w:val="00280B3E"/>
    <w:rsid w:val="00281547"/>
    <w:rsid w:val="00283F76"/>
    <w:rsid w:val="002869C9"/>
    <w:rsid w:val="00293006"/>
    <w:rsid w:val="00295590"/>
    <w:rsid w:val="00297836"/>
    <w:rsid w:val="002A35EB"/>
    <w:rsid w:val="002A4B85"/>
    <w:rsid w:val="002A4BDE"/>
    <w:rsid w:val="002A5DE8"/>
    <w:rsid w:val="002B02D2"/>
    <w:rsid w:val="002B4265"/>
    <w:rsid w:val="002B551F"/>
    <w:rsid w:val="002B7673"/>
    <w:rsid w:val="002B78E5"/>
    <w:rsid w:val="002C268A"/>
    <w:rsid w:val="002C39A5"/>
    <w:rsid w:val="002C666F"/>
    <w:rsid w:val="002C6B9B"/>
    <w:rsid w:val="002C7C35"/>
    <w:rsid w:val="002D0139"/>
    <w:rsid w:val="002D3316"/>
    <w:rsid w:val="002D731D"/>
    <w:rsid w:val="002E53FA"/>
    <w:rsid w:val="002E6EB5"/>
    <w:rsid w:val="002E77AA"/>
    <w:rsid w:val="002F1663"/>
    <w:rsid w:val="002F5508"/>
    <w:rsid w:val="002F6C40"/>
    <w:rsid w:val="002F72BB"/>
    <w:rsid w:val="00300F27"/>
    <w:rsid w:val="00302A52"/>
    <w:rsid w:val="0030544E"/>
    <w:rsid w:val="00305B3C"/>
    <w:rsid w:val="00306BC7"/>
    <w:rsid w:val="00307503"/>
    <w:rsid w:val="00312863"/>
    <w:rsid w:val="00330055"/>
    <w:rsid w:val="003339E5"/>
    <w:rsid w:val="0034000D"/>
    <w:rsid w:val="003406D2"/>
    <w:rsid w:val="0034095E"/>
    <w:rsid w:val="00342E67"/>
    <w:rsid w:val="00344CB8"/>
    <w:rsid w:val="00352015"/>
    <w:rsid w:val="003536E1"/>
    <w:rsid w:val="00356126"/>
    <w:rsid w:val="00360DC7"/>
    <w:rsid w:val="003610E9"/>
    <w:rsid w:val="00364B97"/>
    <w:rsid w:val="003663D8"/>
    <w:rsid w:val="00367077"/>
    <w:rsid w:val="0037088F"/>
    <w:rsid w:val="003804D2"/>
    <w:rsid w:val="0038081F"/>
    <w:rsid w:val="00386EFD"/>
    <w:rsid w:val="00387008"/>
    <w:rsid w:val="003927E1"/>
    <w:rsid w:val="003956C1"/>
    <w:rsid w:val="00397E68"/>
    <w:rsid w:val="003A11E4"/>
    <w:rsid w:val="003A2472"/>
    <w:rsid w:val="003A37A0"/>
    <w:rsid w:val="003A6602"/>
    <w:rsid w:val="003A67DF"/>
    <w:rsid w:val="003B0903"/>
    <w:rsid w:val="003B4429"/>
    <w:rsid w:val="003B5010"/>
    <w:rsid w:val="003C141D"/>
    <w:rsid w:val="003C1CC7"/>
    <w:rsid w:val="003C5E4E"/>
    <w:rsid w:val="003D0FC1"/>
    <w:rsid w:val="003D3AAA"/>
    <w:rsid w:val="003D3E52"/>
    <w:rsid w:val="003D6F55"/>
    <w:rsid w:val="003D7279"/>
    <w:rsid w:val="003E1811"/>
    <w:rsid w:val="003E2C97"/>
    <w:rsid w:val="003E49C9"/>
    <w:rsid w:val="003E7DCA"/>
    <w:rsid w:val="003F20FC"/>
    <w:rsid w:val="003F29AE"/>
    <w:rsid w:val="003F4D4D"/>
    <w:rsid w:val="003F5D87"/>
    <w:rsid w:val="003F6669"/>
    <w:rsid w:val="00401D8E"/>
    <w:rsid w:val="00401E39"/>
    <w:rsid w:val="00403112"/>
    <w:rsid w:val="00403463"/>
    <w:rsid w:val="00403900"/>
    <w:rsid w:val="00403FF3"/>
    <w:rsid w:val="00405ED0"/>
    <w:rsid w:val="00406F61"/>
    <w:rsid w:val="004141B2"/>
    <w:rsid w:val="00415E9C"/>
    <w:rsid w:val="004161DF"/>
    <w:rsid w:val="00420E33"/>
    <w:rsid w:val="00425AF8"/>
    <w:rsid w:val="00426E90"/>
    <w:rsid w:val="00427FE8"/>
    <w:rsid w:val="00430472"/>
    <w:rsid w:val="0043307F"/>
    <w:rsid w:val="00434A5D"/>
    <w:rsid w:val="00435672"/>
    <w:rsid w:val="00437FC1"/>
    <w:rsid w:val="00444819"/>
    <w:rsid w:val="00447D8E"/>
    <w:rsid w:val="0045206E"/>
    <w:rsid w:val="00454802"/>
    <w:rsid w:val="00455086"/>
    <w:rsid w:val="004558E1"/>
    <w:rsid w:val="00455FD6"/>
    <w:rsid w:val="00456EF9"/>
    <w:rsid w:val="00460F8F"/>
    <w:rsid w:val="0046141A"/>
    <w:rsid w:val="0046153D"/>
    <w:rsid w:val="00463EA0"/>
    <w:rsid w:val="00467134"/>
    <w:rsid w:val="0047120B"/>
    <w:rsid w:val="00471836"/>
    <w:rsid w:val="0047337E"/>
    <w:rsid w:val="0047358B"/>
    <w:rsid w:val="004748BA"/>
    <w:rsid w:val="00474C22"/>
    <w:rsid w:val="00477119"/>
    <w:rsid w:val="0048070F"/>
    <w:rsid w:val="004847DE"/>
    <w:rsid w:val="004871C9"/>
    <w:rsid w:val="00487670"/>
    <w:rsid w:val="00490FCF"/>
    <w:rsid w:val="004928A0"/>
    <w:rsid w:val="0049344D"/>
    <w:rsid w:val="00496841"/>
    <w:rsid w:val="004974F1"/>
    <w:rsid w:val="004974F8"/>
    <w:rsid w:val="00497B45"/>
    <w:rsid w:val="00497C07"/>
    <w:rsid w:val="004A41E3"/>
    <w:rsid w:val="004A5CBA"/>
    <w:rsid w:val="004A6412"/>
    <w:rsid w:val="004B0E90"/>
    <w:rsid w:val="004B14B7"/>
    <w:rsid w:val="004B2394"/>
    <w:rsid w:val="004B2801"/>
    <w:rsid w:val="004B453B"/>
    <w:rsid w:val="004B4B97"/>
    <w:rsid w:val="004B62AC"/>
    <w:rsid w:val="004B6A29"/>
    <w:rsid w:val="004B7239"/>
    <w:rsid w:val="004C250D"/>
    <w:rsid w:val="004C7BFA"/>
    <w:rsid w:val="004D016F"/>
    <w:rsid w:val="004D037C"/>
    <w:rsid w:val="004D16AC"/>
    <w:rsid w:val="004D1E7E"/>
    <w:rsid w:val="004D2451"/>
    <w:rsid w:val="004D258F"/>
    <w:rsid w:val="004D3773"/>
    <w:rsid w:val="004E0D87"/>
    <w:rsid w:val="004E3343"/>
    <w:rsid w:val="004E489F"/>
    <w:rsid w:val="004E48F2"/>
    <w:rsid w:val="004F53EC"/>
    <w:rsid w:val="004F56FE"/>
    <w:rsid w:val="004F6086"/>
    <w:rsid w:val="004F6E08"/>
    <w:rsid w:val="004F7E83"/>
    <w:rsid w:val="00502441"/>
    <w:rsid w:val="005034A1"/>
    <w:rsid w:val="00503C56"/>
    <w:rsid w:val="00504F1B"/>
    <w:rsid w:val="00504F91"/>
    <w:rsid w:val="00505926"/>
    <w:rsid w:val="00505ABB"/>
    <w:rsid w:val="00515EFA"/>
    <w:rsid w:val="00516A45"/>
    <w:rsid w:val="005206EE"/>
    <w:rsid w:val="00532F78"/>
    <w:rsid w:val="00533536"/>
    <w:rsid w:val="00535A54"/>
    <w:rsid w:val="00540BDE"/>
    <w:rsid w:val="00544227"/>
    <w:rsid w:val="00544A39"/>
    <w:rsid w:val="00544B2C"/>
    <w:rsid w:val="00544BD8"/>
    <w:rsid w:val="00545EE1"/>
    <w:rsid w:val="00545EF9"/>
    <w:rsid w:val="0054746C"/>
    <w:rsid w:val="00550862"/>
    <w:rsid w:val="00553D2D"/>
    <w:rsid w:val="00556384"/>
    <w:rsid w:val="0055692F"/>
    <w:rsid w:val="00564590"/>
    <w:rsid w:val="00564BDE"/>
    <w:rsid w:val="005667D7"/>
    <w:rsid w:val="005675B0"/>
    <w:rsid w:val="00571123"/>
    <w:rsid w:val="005714B4"/>
    <w:rsid w:val="00574F7C"/>
    <w:rsid w:val="005762FB"/>
    <w:rsid w:val="00577873"/>
    <w:rsid w:val="0058161E"/>
    <w:rsid w:val="00582ECB"/>
    <w:rsid w:val="00585661"/>
    <w:rsid w:val="00585DE3"/>
    <w:rsid w:val="00587B25"/>
    <w:rsid w:val="005908F5"/>
    <w:rsid w:val="005935ED"/>
    <w:rsid w:val="005A0AAE"/>
    <w:rsid w:val="005A1F0E"/>
    <w:rsid w:val="005A4586"/>
    <w:rsid w:val="005A7285"/>
    <w:rsid w:val="005A78D7"/>
    <w:rsid w:val="005B0AD9"/>
    <w:rsid w:val="005B1BF5"/>
    <w:rsid w:val="005B2DAC"/>
    <w:rsid w:val="005B52EA"/>
    <w:rsid w:val="005C077C"/>
    <w:rsid w:val="005C21FA"/>
    <w:rsid w:val="005C4DD4"/>
    <w:rsid w:val="005C628D"/>
    <w:rsid w:val="005D0984"/>
    <w:rsid w:val="005D109B"/>
    <w:rsid w:val="005D2645"/>
    <w:rsid w:val="005D2BEC"/>
    <w:rsid w:val="005D351B"/>
    <w:rsid w:val="005D49A5"/>
    <w:rsid w:val="005D54F0"/>
    <w:rsid w:val="005D5CF0"/>
    <w:rsid w:val="005E5209"/>
    <w:rsid w:val="005E5F0F"/>
    <w:rsid w:val="005E6205"/>
    <w:rsid w:val="005F47AE"/>
    <w:rsid w:val="005F74EC"/>
    <w:rsid w:val="00605198"/>
    <w:rsid w:val="00605515"/>
    <w:rsid w:val="00613575"/>
    <w:rsid w:val="00613A9C"/>
    <w:rsid w:val="00614AF1"/>
    <w:rsid w:val="00616824"/>
    <w:rsid w:val="006223E5"/>
    <w:rsid w:val="00624601"/>
    <w:rsid w:val="00627021"/>
    <w:rsid w:val="00630B7A"/>
    <w:rsid w:val="006324DE"/>
    <w:rsid w:val="00634278"/>
    <w:rsid w:val="00635CC2"/>
    <w:rsid w:val="006451C6"/>
    <w:rsid w:val="00646E9C"/>
    <w:rsid w:val="00650F9B"/>
    <w:rsid w:val="00654891"/>
    <w:rsid w:val="00660F60"/>
    <w:rsid w:val="006624E7"/>
    <w:rsid w:val="00662B43"/>
    <w:rsid w:val="00662C0F"/>
    <w:rsid w:val="00663986"/>
    <w:rsid w:val="006650ED"/>
    <w:rsid w:val="006665AF"/>
    <w:rsid w:val="006667FF"/>
    <w:rsid w:val="00667725"/>
    <w:rsid w:val="00667B3F"/>
    <w:rsid w:val="00673A1F"/>
    <w:rsid w:val="00673D78"/>
    <w:rsid w:val="00674126"/>
    <w:rsid w:val="00683584"/>
    <w:rsid w:val="00683BD3"/>
    <w:rsid w:val="006849B6"/>
    <w:rsid w:val="006858DF"/>
    <w:rsid w:val="00686647"/>
    <w:rsid w:val="006869E4"/>
    <w:rsid w:val="0069087E"/>
    <w:rsid w:val="006925FB"/>
    <w:rsid w:val="00692F15"/>
    <w:rsid w:val="006941F0"/>
    <w:rsid w:val="006942DE"/>
    <w:rsid w:val="00694A4E"/>
    <w:rsid w:val="0069508A"/>
    <w:rsid w:val="006A3548"/>
    <w:rsid w:val="006A787E"/>
    <w:rsid w:val="006B0C5F"/>
    <w:rsid w:val="006B19BD"/>
    <w:rsid w:val="006B200A"/>
    <w:rsid w:val="006B26F1"/>
    <w:rsid w:val="006B30C9"/>
    <w:rsid w:val="006B5A02"/>
    <w:rsid w:val="006C0E1A"/>
    <w:rsid w:val="006C41B0"/>
    <w:rsid w:val="006C71B9"/>
    <w:rsid w:val="006D1848"/>
    <w:rsid w:val="006D1B15"/>
    <w:rsid w:val="006D4F14"/>
    <w:rsid w:val="006D7AC4"/>
    <w:rsid w:val="006E1165"/>
    <w:rsid w:val="006E3C4A"/>
    <w:rsid w:val="006E3CB3"/>
    <w:rsid w:val="006E50E8"/>
    <w:rsid w:val="006F10B0"/>
    <w:rsid w:val="006F148B"/>
    <w:rsid w:val="006F1D66"/>
    <w:rsid w:val="006F5134"/>
    <w:rsid w:val="006F59A7"/>
    <w:rsid w:val="006F6254"/>
    <w:rsid w:val="006F6722"/>
    <w:rsid w:val="007009C3"/>
    <w:rsid w:val="00700A78"/>
    <w:rsid w:val="00701CFB"/>
    <w:rsid w:val="0070633B"/>
    <w:rsid w:val="007071B5"/>
    <w:rsid w:val="00722681"/>
    <w:rsid w:val="007244C3"/>
    <w:rsid w:val="00726D46"/>
    <w:rsid w:val="007304FB"/>
    <w:rsid w:val="00731A45"/>
    <w:rsid w:val="00737097"/>
    <w:rsid w:val="00737B0E"/>
    <w:rsid w:val="007450D5"/>
    <w:rsid w:val="00747A83"/>
    <w:rsid w:val="00747FE6"/>
    <w:rsid w:val="007502FC"/>
    <w:rsid w:val="00750617"/>
    <w:rsid w:val="007511EB"/>
    <w:rsid w:val="00751227"/>
    <w:rsid w:val="00756B5A"/>
    <w:rsid w:val="0075795B"/>
    <w:rsid w:val="00765E93"/>
    <w:rsid w:val="007665C9"/>
    <w:rsid w:val="00767F3F"/>
    <w:rsid w:val="007705A3"/>
    <w:rsid w:val="007710CB"/>
    <w:rsid w:val="00772AC9"/>
    <w:rsid w:val="007805E8"/>
    <w:rsid w:val="007808EE"/>
    <w:rsid w:val="007813E8"/>
    <w:rsid w:val="0078227B"/>
    <w:rsid w:val="00783A81"/>
    <w:rsid w:val="007844E0"/>
    <w:rsid w:val="00785FB9"/>
    <w:rsid w:val="00786E75"/>
    <w:rsid w:val="00793185"/>
    <w:rsid w:val="0079516E"/>
    <w:rsid w:val="007963E2"/>
    <w:rsid w:val="007A21B2"/>
    <w:rsid w:val="007A33E9"/>
    <w:rsid w:val="007A57F6"/>
    <w:rsid w:val="007B330A"/>
    <w:rsid w:val="007B4C34"/>
    <w:rsid w:val="007B5622"/>
    <w:rsid w:val="007B643C"/>
    <w:rsid w:val="007B74D3"/>
    <w:rsid w:val="007C08A2"/>
    <w:rsid w:val="007C216C"/>
    <w:rsid w:val="007C3328"/>
    <w:rsid w:val="007C382C"/>
    <w:rsid w:val="007C4585"/>
    <w:rsid w:val="007C5C4C"/>
    <w:rsid w:val="007C6EEC"/>
    <w:rsid w:val="007C72EB"/>
    <w:rsid w:val="007D1367"/>
    <w:rsid w:val="007D1F9C"/>
    <w:rsid w:val="007D6073"/>
    <w:rsid w:val="007D7799"/>
    <w:rsid w:val="007D7F92"/>
    <w:rsid w:val="007E4B99"/>
    <w:rsid w:val="007F37E4"/>
    <w:rsid w:val="007F4267"/>
    <w:rsid w:val="007F7F64"/>
    <w:rsid w:val="008034CE"/>
    <w:rsid w:val="008045A9"/>
    <w:rsid w:val="00806B79"/>
    <w:rsid w:val="00810DF5"/>
    <w:rsid w:val="00811C33"/>
    <w:rsid w:val="0081313D"/>
    <w:rsid w:val="0081516E"/>
    <w:rsid w:val="00815C1F"/>
    <w:rsid w:val="00816B57"/>
    <w:rsid w:val="00824E66"/>
    <w:rsid w:val="0083404D"/>
    <w:rsid w:val="00836B9C"/>
    <w:rsid w:val="00836C20"/>
    <w:rsid w:val="00837018"/>
    <w:rsid w:val="0083757C"/>
    <w:rsid w:val="0084214B"/>
    <w:rsid w:val="0084592E"/>
    <w:rsid w:val="0084622D"/>
    <w:rsid w:val="00853B92"/>
    <w:rsid w:val="00854D4B"/>
    <w:rsid w:val="00855289"/>
    <w:rsid w:val="00855783"/>
    <w:rsid w:val="00857207"/>
    <w:rsid w:val="008615C3"/>
    <w:rsid w:val="00863367"/>
    <w:rsid w:val="00866187"/>
    <w:rsid w:val="00867460"/>
    <w:rsid w:val="00870F73"/>
    <w:rsid w:val="008739E6"/>
    <w:rsid w:val="00875FB8"/>
    <w:rsid w:val="00876FA8"/>
    <w:rsid w:val="0087763A"/>
    <w:rsid w:val="0088550F"/>
    <w:rsid w:val="00887C25"/>
    <w:rsid w:val="00892E1E"/>
    <w:rsid w:val="00895208"/>
    <w:rsid w:val="008962DB"/>
    <w:rsid w:val="008A1D98"/>
    <w:rsid w:val="008A4C1A"/>
    <w:rsid w:val="008A69FF"/>
    <w:rsid w:val="008B0B33"/>
    <w:rsid w:val="008B0C22"/>
    <w:rsid w:val="008B3205"/>
    <w:rsid w:val="008B64EA"/>
    <w:rsid w:val="008C0EFE"/>
    <w:rsid w:val="008C2681"/>
    <w:rsid w:val="008C34AE"/>
    <w:rsid w:val="008C5E71"/>
    <w:rsid w:val="008C5EB0"/>
    <w:rsid w:val="008D625E"/>
    <w:rsid w:val="008E2889"/>
    <w:rsid w:val="008E529A"/>
    <w:rsid w:val="008E5C64"/>
    <w:rsid w:val="008E67E3"/>
    <w:rsid w:val="008E7C16"/>
    <w:rsid w:val="008E7FB5"/>
    <w:rsid w:val="008F06DA"/>
    <w:rsid w:val="008F1953"/>
    <w:rsid w:val="008F26DF"/>
    <w:rsid w:val="008F4664"/>
    <w:rsid w:val="0090021D"/>
    <w:rsid w:val="00901EB2"/>
    <w:rsid w:val="00903EAE"/>
    <w:rsid w:val="009040F4"/>
    <w:rsid w:val="00907E4B"/>
    <w:rsid w:val="00912A27"/>
    <w:rsid w:val="00912D50"/>
    <w:rsid w:val="00914F75"/>
    <w:rsid w:val="00915B83"/>
    <w:rsid w:val="00921DE1"/>
    <w:rsid w:val="00922EF4"/>
    <w:rsid w:val="009231E6"/>
    <w:rsid w:val="00923818"/>
    <w:rsid w:val="00923BFA"/>
    <w:rsid w:val="00923D7A"/>
    <w:rsid w:val="009241E5"/>
    <w:rsid w:val="009273FE"/>
    <w:rsid w:val="0093104F"/>
    <w:rsid w:val="00931667"/>
    <w:rsid w:val="00933544"/>
    <w:rsid w:val="00936CC6"/>
    <w:rsid w:val="00937905"/>
    <w:rsid w:val="00940DF9"/>
    <w:rsid w:val="0094196A"/>
    <w:rsid w:val="009440D8"/>
    <w:rsid w:val="00945504"/>
    <w:rsid w:val="0095538C"/>
    <w:rsid w:val="00955DC6"/>
    <w:rsid w:val="009572C0"/>
    <w:rsid w:val="00957B42"/>
    <w:rsid w:val="00962BC5"/>
    <w:rsid w:val="00962EAE"/>
    <w:rsid w:val="009668C3"/>
    <w:rsid w:val="00970C99"/>
    <w:rsid w:val="00973185"/>
    <w:rsid w:val="009737C6"/>
    <w:rsid w:val="00974D8A"/>
    <w:rsid w:val="00976676"/>
    <w:rsid w:val="009815D5"/>
    <w:rsid w:val="00982A4F"/>
    <w:rsid w:val="00984337"/>
    <w:rsid w:val="00984EBF"/>
    <w:rsid w:val="00984F22"/>
    <w:rsid w:val="009857F0"/>
    <w:rsid w:val="009902E1"/>
    <w:rsid w:val="009A0803"/>
    <w:rsid w:val="009A2FCD"/>
    <w:rsid w:val="009A304E"/>
    <w:rsid w:val="009A430D"/>
    <w:rsid w:val="009A79A4"/>
    <w:rsid w:val="009B1389"/>
    <w:rsid w:val="009B168C"/>
    <w:rsid w:val="009B367F"/>
    <w:rsid w:val="009B5148"/>
    <w:rsid w:val="009B5BF2"/>
    <w:rsid w:val="009C495F"/>
    <w:rsid w:val="009C5553"/>
    <w:rsid w:val="009C5E65"/>
    <w:rsid w:val="009C6244"/>
    <w:rsid w:val="009C7E37"/>
    <w:rsid w:val="009D3A72"/>
    <w:rsid w:val="009D5561"/>
    <w:rsid w:val="009D6BEB"/>
    <w:rsid w:val="009E0951"/>
    <w:rsid w:val="009E3247"/>
    <w:rsid w:val="009E47F7"/>
    <w:rsid w:val="009F2ED8"/>
    <w:rsid w:val="009F54BA"/>
    <w:rsid w:val="009F6E13"/>
    <w:rsid w:val="00A05401"/>
    <w:rsid w:val="00A06D31"/>
    <w:rsid w:val="00A115FD"/>
    <w:rsid w:val="00A12879"/>
    <w:rsid w:val="00A13419"/>
    <w:rsid w:val="00A15124"/>
    <w:rsid w:val="00A162CD"/>
    <w:rsid w:val="00A17EFB"/>
    <w:rsid w:val="00A216EA"/>
    <w:rsid w:val="00A22414"/>
    <w:rsid w:val="00A275B4"/>
    <w:rsid w:val="00A329B1"/>
    <w:rsid w:val="00A42098"/>
    <w:rsid w:val="00A42D79"/>
    <w:rsid w:val="00A454FC"/>
    <w:rsid w:val="00A47D1C"/>
    <w:rsid w:val="00A50D2A"/>
    <w:rsid w:val="00A5106F"/>
    <w:rsid w:val="00A51142"/>
    <w:rsid w:val="00A55901"/>
    <w:rsid w:val="00A57040"/>
    <w:rsid w:val="00A6228A"/>
    <w:rsid w:val="00A66961"/>
    <w:rsid w:val="00A6741E"/>
    <w:rsid w:val="00A678B8"/>
    <w:rsid w:val="00A711A3"/>
    <w:rsid w:val="00A77A9F"/>
    <w:rsid w:val="00A81A67"/>
    <w:rsid w:val="00A8511D"/>
    <w:rsid w:val="00A86D31"/>
    <w:rsid w:val="00A91468"/>
    <w:rsid w:val="00A92B00"/>
    <w:rsid w:val="00A957D4"/>
    <w:rsid w:val="00AA2700"/>
    <w:rsid w:val="00AA477F"/>
    <w:rsid w:val="00AB0143"/>
    <w:rsid w:val="00AB0240"/>
    <w:rsid w:val="00AB18E9"/>
    <w:rsid w:val="00AB3A17"/>
    <w:rsid w:val="00AB403B"/>
    <w:rsid w:val="00AB519D"/>
    <w:rsid w:val="00AB79D7"/>
    <w:rsid w:val="00AB7F2A"/>
    <w:rsid w:val="00AC3B76"/>
    <w:rsid w:val="00AC3C3A"/>
    <w:rsid w:val="00AC4842"/>
    <w:rsid w:val="00AC4A01"/>
    <w:rsid w:val="00AC5D9E"/>
    <w:rsid w:val="00AD07FA"/>
    <w:rsid w:val="00AD0B2D"/>
    <w:rsid w:val="00AE345E"/>
    <w:rsid w:val="00AF2852"/>
    <w:rsid w:val="00AF63B0"/>
    <w:rsid w:val="00AF6FB4"/>
    <w:rsid w:val="00AF79D9"/>
    <w:rsid w:val="00B00313"/>
    <w:rsid w:val="00B02E80"/>
    <w:rsid w:val="00B034D7"/>
    <w:rsid w:val="00B054D2"/>
    <w:rsid w:val="00B07267"/>
    <w:rsid w:val="00B11F67"/>
    <w:rsid w:val="00B123FE"/>
    <w:rsid w:val="00B14318"/>
    <w:rsid w:val="00B14ED1"/>
    <w:rsid w:val="00B153F8"/>
    <w:rsid w:val="00B17647"/>
    <w:rsid w:val="00B20811"/>
    <w:rsid w:val="00B2250E"/>
    <w:rsid w:val="00B22642"/>
    <w:rsid w:val="00B25636"/>
    <w:rsid w:val="00B26A37"/>
    <w:rsid w:val="00B27A4A"/>
    <w:rsid w:val="00B27D24"/>
    <w:rsid w:val="00B310D0"/>
    <w:rsid w:val="00B315E0"/>
    <w:rsid w:val="00B32B1F"/>
    <w:rsid w:val="00B33BA8"/>
    <w:rsid w:val="00B340BA"/>
    <w:rsid w:val="00B34948"/>
    <w:rsid w:val="00B42D81"/>
    <w:rsid w:val="00B44AED"/>
    <w:rsid w:val="00B50526"/>
    <w:rsid w:val="00B52657"/>
    <w:rsid w:val="00B561A6"/>
    <w:rsid w:val="00B60267"/>
    <w:rsid w:val="00B6322D"/>
    <w:rsid w:val="00B64DFB"/>
    <w:rsid w:val="00B66531"/>
    <w:rsid w:val="00B66B78"/>
    <w:rsid w:val="00B7355B"/>
    <w:rsid w:val="00B76276"/>
    <w:rsid w:val="00B81F10"/>
    <w:rsid w:val="00B86E54"/>
    <w:rsid w:val="00B872F6"/>
    <w:rsid w:val="00B90ACD"/>
    <w:rsid w:val="00B91CF9"/>
    <w:rsid w:val="00B92376"/>
    <w:rsid w:val="00B925CC"/>
    <w:rsid w:val="00B9486B"/>
    <w:rsid w:val="00B94E0F"/>
    <w:rsid w:val="00B969E3"/>
    <w:rsid w:val="00BA0DA7"/>
    <w:rsid w:val="00BA1204"/>
    <w:rsid w:val="00BA44F2"/>
    <w:rsid w:val="00BA46F5"/>
    <w:rsid w:val="00BB24C0"/>
    <w:rsid w:val="00BB4C4E"/>
    <w:rsid w:val="00BB60B3"/>
    <w:rsid w:val="00BC137A"/>
    <w:rsid w:val="00BC1714"/>
    <w:rsid w:val="00BC27B8"/>
    <w:rsid w:val="00BC3D6C"/>
    <w:rsid w:val="00BC617A"/>
    <w:rsid w:val="00BD1ABE"/>
    <w:rsid w:val="00BD2799"/>
    <w:rsid w:val="00BD2819"/>
    <w:rsid w:val="00BD3ABC"/>
    <w:rsid w:val="00BD6B1E"/>
    <w:rsid w:val="00BE07E1"/>
    <w:rsid w:val="00BE68C4"/>
    <w:rsid w:val="00BF1C0D"/>
    <w:rsid w:val="00BF2A91"/>
    <w:rsid w:val="00BF2B41"/>
    <w:rsid w:val="00BF3D98"/>
    <w:rsid w:val="00BF5722"/>
    <w:rsid w:val="00BF7F3D"/>
    <w:rsid w:val="00C04344"/>
    <w:rsid w:val="00C05B38"/>
    <w:rsid w:val="00C063AF"/>
    <w:rsid w:val="00C1055F"/>
    <w:rsid w:val="00C20B8B"/>
    <w:rsid w:val="00C21021"/>
    <w:rsid w:val="00C23B30"/>
    <w:rsid w:val="00C26170"/>
    <w:rsid w:val="00C2794C"/>
    <w:rsid w:val="00C30C2F"/>
    <w:rsid w:val="00C31F9E"/>
    <w:rsid w:val="00C320D0"/>
    <w:rsid w:val="00C32158"/>
    <w:rsid w:val="00C32CE2"/>
    <w:rsid w:val="00C4085E"/>
    <w:rsid w:val="00C42C7F"/>
    <w:rsid w:val="00C4310B"/>
    <w:rsid w:val="00C452F9"/>
    <w:rsid w:val="00C4652D"/>
    <w:rsid w:val="00C471C8"/>
    <w:rsid w:val="00C519A7"/>
    <w:rsid w:val="00C521E5"/>
    <w:rsid w:val="00C52EBD"/>
    <w:rsid w:val="00C57EEB"/>
    <w:rsid w:val="00C609BD"/>
    <w:rsid w:val="00C636EB"/>
    <w:rsid w:val="00C64A6A"/>
    <w:rsid w:val="00C65407"/>
    <w:rsid w:val="00C65495"/>
    <w:rsid w:val="00C65988"/>
    <w:rsid w:val="00C6796C"/>
    <w:rsid w:val="00C727BC"/>
    <w:rsid w:val="00C72BF4"/>
    <w:rsid w:val="00C73B50"/>
    <w:rsid w:val="00C75092"/>
    <w:rsid w:val="00C759A8"/>
    <w:rsid w:val="00C774ED"/>
    <w:rsid w:val="00C77F74"/>
    <w:rsid w:val="00C8009A"/>
    <w:rsid w:val="00C81DDD"/>
    <w:rsid w:val="00C82393"/>
    <w:rsid w:val="00C82E35"/>
    <w:rsid w:val="00C83EDF"/>
    <w:rsid w:val="00C85827"/>
    <w:rsid w:val="00C9028F"/>
    <w:rsid w:val="00C972D4"/>
    <w:rsid w:val="00CA1DE4"/>
    <w:rsid w:val="00CA1E74"/>
    <w:rsid w:val="00CA3480"/>
    <w:rsid w:val="00CA4A50"/>
    <w:rsid w:val="00CA4ECD"/>
    <w:rsid w:val="00CA5334"/>
    <w:rsid w:val="00CB2FC4"/>
    <w:rsid w:val="00CB4082"/>
    <w:rsid w:val="00CB450C"/>
    <w:rsid w:val="00CB4734"/>
    <w:rsid w:val="00CB4F23"/>
    <w:rsid w:val="00CB5920"/>
    <w:rsid w:val="00CC1324"/>
    <w:rsid w:val="00CC37B7"/>
    <w:rsid w:val="00CC604D"/>
    <w:rsid w:val="00CC623A"/>
    <w:rsid w:val="00CD07F4"/>
    <w:rsid w:val="00CD09A2"/>
    <w:rsid w:val="00CD1030"/>
    <w:rsid w:val="00CD11CE"/>
    <w:rsid w:val="00CD2C08"/>
    <w:rsid w:val="00CD4C56"/>
    <w:rsid w:val="00CD700B"/>
    <w:rsid w:val="00CE4F6D"/>
    <w:rsid w:val="00CE5460"/>
    <w:rsid w:val="00CE629F"/>
    <w:rsid w:val="00CE79CD"/>
    <w:rsid w:val="00CF2993"/>
    <w:rsid w:val="00CF3223"/>
    <w:rsid w:val="00CF73EA"/>
    <w:rsid w:val="00CF7852"/>
    <w:rsid w:val="00D015B3"/>
    <w:rsid w:val="00D16D89"/>
    <w:rsid w:val="00D20FEC"/>
    <w:rsid w:val="00D24128"/>
    <w:rsid w:val="00D2452E"/>
    <w:rsid w:val="00D301E7"/>
    <w:rsid w:val="00D30B3C"/>
    <w:rsid w:val="00D45E39"/>
    <w:rsid w:val="00D537FF"/>
    <w:rsid w:val="00D539B5"/>
    <w:rsid w:val="00D54930"/>
    <w:rsid w:val="00D567DC"/>
    <w:rsid w:val="00D67586"/>
    <w:rsid w:val="00D70649"/>
    <w:rsid w:val="00D70F11"/>
    <w:rsid w:val="00D72BCE"/>
    <w:rsid w:val="00D81479"/>
    <w:rsid w:val="00D81A08"/>
    <w:rsid w:val="00D83BB1"/>
    <w:rsid w:val="00D856D0"/>
    <w:rsid w:val="00D90479"/>
    <w:rsid w:val="00D94B60"/>
    <w:rsid w:val="00D95623"/>
    <w:rsid w:val="00DA0CF7"/>
    <w:rsid w:val="00DA43FD"/>
    <w:rsid w:val="00DA5FF7"/>
    <w:rsid w:val="00DB11B7"/>
    <w:rsid w:val="00DB38E5"/>
    <w:rsid w:val="00DC0783"/>
    <w:rsid w:val="00DC3701"/>
    <w:rsid w:val="00DC444C"/>
    <w:rsid w:val="00DC49EF"/>
    <w:rsid w:val="00DC5C2B"/>
    <w:rsid w:val="00DC70BD"/>
    <w:rsid w:val="00DD055C"/>
    <w:rsid w:val="00DD068A"/>
    <w:rsid w:val="00DD1A7D"/>
    <w:rsid w:val="00DD1ACA"/>
    <w:rsid w:val="00DD4DC7"/>
    <w:rsid w:val="00DD4E28"/>
    <w:rsid w:val="00DE77E1"/>
    <w:rsid w:val="00DF0B1B"/>
    <w:rsid w:val="00DF3E7C"/>
    <w:rsid w:val="00DF537A"/>
    <w:rsid w:val="00DF65E0"/>
    <w:rsid w:val="00DF6E0B"/>
    <w:rsid w:val="00DF715B"/>
    <w:rsid w:val="00E0017E"/>
    <w:rsid w:val="00E04FD9"/>
    <w:rsid w:val="00E079FA"/>
    <w:rsid w:val="00E10F5C"/>
    <w:rsid w:val="00E1537B"/>
    <w:rsid w:val="00E1552E"/>
    <w:rsid w:val="00E165CE"/>
    <w:rsid w:val="00E17337"/>
    <w:rsid w:val="00E21A6A"/>
    <w:rsid w:val="00E257F1"/>
    <w:rsid w:val="00E26493"/>
    <w:rsid w:val="00E26630"/>
    <w:rsid w:val="00E30D97"/>
    <w:rsid w:val="00E30FA9"/>
    <w:rsid w:val="00E333B5"/>
    <w:rsid w:val="00E34E27"/>
    <w:rsid w:val="00E41056"/>
    <w:rsid w:val="00E5198F"/>
    <w:rsid w:val="00E51E98"/>
    <w:rsid w:val="00E532F9"/>
    <w:rsid w:val="00E53777"/>
    <w:rsid w:val="00E54D15"/>
    <w:rsid w:val="00E605EF"/>
    <w:rsid w:val="00E61177"/>
    <w:rsid w:val="00E623C6"/>
    <w:rsid w:val="00E675EC"/>
    <w:rsid w:val="00E71AD4"/>
    <w:rsid w:val="00E73011"/>
    <w:rsid w:val="00E7308E"/>
    <w:rsid w:val="00E77522"/>
    <w:rsid w:val="00E77DD4"/>
    <w:rsid w:val="00E8073F"/>
    <w:rsid w:val="00E80813"/>
    <w:rsid w:val="00E80C2A"/>
    <w:rsid w:val="00E822E7"/>
    <w:rsid w:val="00E830A5"/>
    <w:rsid w:val="00E83946"/>
    <w:rsid w:val="00E8414D"/>
    <w:rsid w:val="00E863F4"/>
    <w:rsid w:val="00E86BD4"/>
    <w:rsid w:val="00E955DA"/>
    <w:rsid w:val="00E95979"/>
    <w:rsid w:val="00E95DC5"/>
    <w:rsid w:val="00E979E0"/>
    <w:rsid w:val="00EA12B3"/>
    <w:rsid w:val="00EA222D"/>
    <w:rsid w:val="00EA5279"/>
    <w:rsid w:val="00EB2C39"/>
    <w:rsid w:val="00EB3D88"/>
    <w:rsid w:val="00EB667C"/>
    <w:rsid w:val="00EC51A7"/>
    <w:rsid w:val="00EC5E38"/>
    <w:rsid w:val="00EC630E"/>
    <w:rsid w:val="00ED4C2C"/>
    <w:rsid w:val="00ED77CF"/>
    <w:rsid w:val="00EE4330"/>
    <w:rsid w:val="00EE5A25"/>
    <w:rsid w:val="00EF1275"/>
    <w:rsid w:val="00EF359D"/>
    <w:rsid w:val="00F00066"/>
    <w:rsid w:val="00F03236"/>
    <w:rsid w:val="00F04D67"/>
    <w:rsid w:val="00F060E6"/>
    <w:rsid w:val="00F061E6"/>
    <w:rsid w:val="00F065F3"/>
    <w:rsid w:val="00F07F8D"/>
    <w:rsid w:val="00F10F07"/>
    <w:rsid w:val="00F13E00"/>
    <w:rsid w:val="00F1541C"/>
    <w:rsid w:val="00F20C78"/>
    <w:rsid w:val="00F20CCC"/>
    <w:rsid w:val="00F20DDA"/>
    <w:rsid w:val="00F22FBB"/>
    <w:rsid w:val="00F3329B"/>
    <w:rsid w:val="00F33D1D"/>
    <w:rsid w:val="00F36DD1"/>
    <w:rsid w:val="00F40757"/>
    <w:rsid w:val="00F44135"/>
    <w:rsid w:val="00F44A2F"/>
    <w:rsid w:val="00F450E8"/>
    <w:rsid w:val="00F455D7"/>
    <w:rsid w:val="00F461C9"/>
    <w:rsid w:val="00F47B80"/>
    <w:rsid w:val="00F508E5"/>
    <w:rsid w:val="00F50EF1"/>
    <w:rsid w:val="00F52A3B"/>
    <w:rsid w:val="00F538BC"/>
    <w:rsid w:val="00F54715"/>
    <w:rsid w:val="00F561CD"/>
    <w:rsid w:val="00F60403"/>
    <w:rsid w:val="00F6379C"/>
    <w:rsid w:val="00F6390B"/>
    <w:rsid w:val="00F64869"/>
    <w:rsid w:val="00F6546E"/>
    <w:rsid w:val="00F711ED"/>
    <w:rsid w:val="00F74BF1"/>
    <w:rsid w:val="00F80A19"/>
    <w:rsid w:val="00F820BD"/>
    <w:rsid w:val="00F83344"/>
    <w:rsid w:val="00F83D99"/>
    <w:rsid w:val="00F84905"/>
    <w:rsid w:val="00F875D0"/>
    <w:rsid w:val="00F90731"/>
    <w:rsid w:val="00F92837"/>
    <w:rsid w:val="00F95788"/>
    <w:rsid w:val="00FA00B1"/>
    <w:rsid w:val="00FA0167"/>
    <w:rsid w:val="00FA0952"/>
    <w:rsid w:val="00FA12B0"/>
    <w:rsid w:val="00FA3310"/>
    <w:rsid w:val="00FA45A1"/>
    <w:rsid w:val="00FA5FD3"/>
    <w:rsid w:val="00FA7781"/>
    <w:rsid w:val="00FB2F3C"/>
    <w:rsid w:val="00FB373F"/>
    <w:rsid w:val="00FB5CA3"/>
    <w:rsid w:val="00FB7378"/>
    <w:rsid w:val="00FC2821"/>
    <w:rsid w:val="00FC4619"/>
    <w:rsid w:val="00FC786C"/>
    <w:rsid w:val="00FD06E9"/>
    <w:rsid w:val="00FD20E8"/>
    <w:rsid w:val="00FE3553"/>
    <w:rsid w:val="00FE3C0F"/>
    <w:rsid w:val="00FE6094"/>
    <w:rsid w:val="00FE60BE"/>
    <w:rsid w:val="00FF169E"/>
    <w:rsid w:val="00FF587A"/>
    <w:rsid w:val="00FF7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28848D"/>
  <w15:chartTrackingRefBased/>
  <w15:docId w15:val="{2170ADCA-2E4A-694B-9CC7-1AA730F77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A7632"/>
    <w:rPr>
      <w:rFonts w:ascii="SimSun" w:eastAsia="SimSun" w:hAnsi="SimSun" w:cs="SimSun"/>
      <w:kern w:val="0"/>
      <w:sz w:val="24"/>
    </w:rPr>
  </w:style>
  <w:style w:type="paragraph" w:styleId="4">
    <w:name w:val="heading 4"/>
    <w:basedOn w:val="a"/>
    <w:link w:val="40"/>
    <w:uiPriority w:val="9"/>
    <w:qFormat/>
    <w:rsid w:val="00564590"/>
    <w:pPr>
      <w:spacing w:before="100" w:beforeAutospacing="1" w:after="100" w:afterAutospacing="1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9D3A72"/>
    <w:pPr>
      <w:spacing w:before="100" w:beforeAutospacing="1" w:after="100" w:afterAutospacing="1"/>
    </w:pPr>
  </w:style>
  <w:style w:type="character" w:styleId="a4">
    <w:name w:val="Hyperlink"/>
    <w:basedOn w:val="a0"/>
    <w:uiPriority w:val="99"/>
    <w:unhideWhenUsed/>
    <w:qFormat/>
    <w:rsid w:val="0087763A"/>
    <w:rPr>
      <w:color w:val="0563C1" w:themeColor="hyperlink"/>
      <w:u w:val="single"/>
    </w:rPr>
  </w:style>
  <w:style w:type="paragraph" w:styleId="a5">
    <w:name w:val="List Paragraph"/>
    <w:basedOn w:val="a"/>
    <w:uiPriority w:val="34"/>
    <w:qFormat/>
    <w:rsid w:val="0087763A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jrnl">
    <w:name w:val="jrnl"/>
    <w:basedOn w:val="a0"/>
    <w:rsid w:val="00E1552E"/>
  </w:style>
  <w:style w:type="character" w:customStyle="1" w:styleId="apple-converted-space">
    <w:name w:val="apple-converted-space"/>
    <w:basedOn w:val="a0"/>
    <w:rsid w:val="00E1552E"/>
  </w:style>
  <w:style w:type="paragraph" w:styleId="a6">
    <w:name w:val="footer"/>
    <w:basedOn w:val="a"/>
    <w:link w:val="a7"/>
    <w:uiPriority w:val="99"/>
    <w:unhideWhenUsed/>
    <w:rsid w:val="00171BD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171BD2"/>
    <w:rPr>
      <w:rFonts w:ascii="SimSun" w:eastAsia="SimSun" w:hAnsi="SimSun" w:cs="SimSun"/>
      <w:kern w:val="0"/>
      <w:sz w:val="18"/>
      <w:szCs w:val="18"/>
    </w:rPr>
  </w:style>
  <w:style w:type="character" w:styleId="a8">
    <w:name w:val="page number"/>
    <w:basedOn w:val="a0"/>
    <w:uiPriority w:val="99"/>
    <w:semiHidden/>
    <w:unhideWhenUsed/>
    <w:rsid w:val="00171BD2"/>
  </w:style>
  <w:style w:type="character" w:customStyle="1" w:styleId="40">
    <w:name w:val="标题 4字符"/>
    <w:basedOn w:val="a0"/>
    <w:link w:val="4"/>
    <w:uiPriority w:val="9"/>
    <w:rsid w:val="00564590"/>
    <w:rPr>
      <w:rFonts w:ascii="SimSun" w:eastAsia="SimSun" w:hAnsi="SimSun" w:cs="SimSun"/>
      <w:b/>
      <w:bCs/>
      <w:kern w:val="0"/>
      <w:sz w:val="24"/>
    </w:rPr>
  </w:style>
  <w:style w:type="character" w:customStyle="1" w:styleId="figure">
    <w:name w:val="figure"/>
    <w:basedOn w:val="a0"/>
    <w:rsid w:val="00737097"/>
  </w:style>
  <w:style w:type="paragraph" w:styleId="a9">
    <w:name w:val="Balloon Text"/>
    <w:basedOn w:val="a"/>
    <w:link w:val="aa"/>
    <w:uiPriority w:val="99"/>
    <w:semiHidden/>
    <w:unhideWhenUsed/>
    <w:rsid w:val="00A06D31"/>
    <w:rPr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A06D31"/>
    <w:rPr>
      <w:rFonts w:ascii="SimSun" w:eastAsia="SimSun" w:hAnsi="SimSun" w:cs="SimSun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32EBA"/>
    <w:pPr>
      <w:jc w:val="center"/>
    </w:pPr>
    <w:rPr>
      <w:rFonts w:ascii="Times New Roman" w:hAnsi="Times New Roman" w:cs="Times New Roman"/>
    </w:rPr>
  </w:style>
  <w:style w:type="character" w:customStyle="1" w:styleId="EndNoteBibliographyTitle0">
    <w:name w:val="EndNote Bibliography Title 字符"/>
    <w:basedOn w:val="a0"/>
    <w:link w:val="EndNoteBibliographyTitle"/>
    <w:rsid w:val="00232EBA"/>
    <w:rPr>
      <w:rFonts w:ascii="Times New Roman" w:eastAsia="SimSun" w:hAnsi="Times New Roman" w:cs="Times New Roman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232EBA"/>
    <w:rPr>
      <w:rFonts w:ascii="Times New Roman" w:hAnsi="Times New Roman" w:cs="Times New Roman"/>
    </w:rPr>
  </w:style>
  <w:style w:type="character" w:customStyle="1" w:styleId="EndNoteBibliography0">
    <w:name w:val="EndNote Bibliography 字符"/>
    <w:basedOn w:val="a0"/>
    <w:link w:val="EndNoteBibliography"/>
    <w:rsid w:val="00232EBA"/>
    <w:rPr>
      <w:rFonts w:ascii="Times New Roman" w:eastAsia="SimSun" w:hAnsi="Times New Roman" w:cs="Times New Roman"/>
      <w:kern w:val="0"/>
      <w:sz w:val="24"/>
    </w:rPr>
  </w:style>
  <w:style w:type="character" w:customStyle="1" w:styleId="1">
    <w:name w:val="未处理的提及1"/>
    <w:basedOn w:val="a0"/>
    <w:uiPriority w:val="99"/>
    <w:semiHidden/>
    <w:unhideWhenUsed/>
    <w:rsid w:val="007502FC"/>
    <w:rPr>
      <w:color w:val="605E5C"/>
      <w:shd w:val="clear" w:color="auto" w:fill="E1DFDD"/>
    </w:rPr>
  </w:style>
  <w:style w:type="paragraph" w:customStyle="1" w:styleId="Default">
    <w:name w:val="Default"/>
    <w:rsid w:val="007B74D3"/>
    <w:pPr>
      <w:widowControl w:val="0"/>
      <w:autoSpaceDE w:val="0"/>
      <w:autoSpaceDN w:val="0"/>
      <w:adjustRightInd w:val="0"/>
    </w:pPr>
    <w:rPr>
      <w:rFonts w:ascii="ITC Symbol Std Medium" w:hAnsi="ITC Symbol Std Medium" w:cs="ITC Symbol Std Medium"/>
      <w:color w:val="000000"/>
      <w:kern w:val="0"/>
      <w:sz w:val="24"/>
    </w:rPr>
  </w:style>
  <w:style w:type="character" w:styleId="ab">
    <w:name w:val="FollowedHyperlink"/>
    <w:basedOn w:val="a0"/>
    <w:uiPriority w:val="99"/>
    <w:semiHidden/>
    <w:unhideWhenUsed/>
    <w:rsid w:val="00405ED0"/>
    <w:rPr>
      <w:color w:val="954F72" w:themeColor="followedHyperlink"/>
      <w:u w:val="single"/>
    </w:rPr>
  </w:style>
  <w:style w:type="character" w:styleId="ac">
    <w:name w:val="Emphasis"/>
    <w:basedOn w:val="a0"/>
    <w:uiPriority w:val="20"/>
    <w:qFormat/>
    <w:rsid w:val="00970C99"/>
    <w:rPr>
      <w:i/>
      <w:iCs/>
    </w:rPr>
  </w:style>
  <w:style w:type="character" w:customStyle="1" w:styleId="def">
    <w:name w:val="def"/>
    <w:basedOn w:val="a0"/>
    <w:rsid w:val="00E8414D"/>
  </w:style>
  <w:style w:type="paragraph" w:styleId="ad">
    <w:name w:val="header"/>
    <w:basedOn w:val="a"/>
    <w:link w:val="ae"/>
    <w:uiPriority w:val="99"/>
    <w:unhideWhenUsed/>
    <w:rsid w:val="00955D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字符"/>
    <w:basedOn w:val="a0"/>
    <w:link w:val="ad"/>
    <w:uiPriority w:val="99"/>
    <w:rsid w:val="00955DC6"/>
    <w:rPr>
      <w:rFonts w:ascii="SimSun" w:eastAsia="SimSun" w:hAnsi="SimSun" w:cs="SimSun"/>
      <w:kern w:val="0"/>
      <w:sz w:val="18"/>
      <w:szCs w:val="18"/>
    </w:rPr>
  </w:style>
  <w:style w:type="character" w:customStyle="1" w:styleId="fontstyle01">
    <w:name w:val="fontstyle01"/>
    <w:basedOn w:val="a0"/>
    <w:rsid w:val="00673A1F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2">
    <w:name w:val="未处理的提及2"/>
    <w:basedOn w:val="a0"/>
    <w:uiPriority w:val="99"/>
    <w:rsid w:val="00245575"/>
    <w:rPr>
      <w:color w:val="605E5C"/>
      <w:shd w:val="clear" w:color="auto" w:fill="E1DFDD"/>
    </w:rPr>
  </w:style>
  <w:style w:type="table" w:styleId="af">
    <w:name w:val="Table Grid"/>
    <w:basedOn w:val="a1"/>
    <w:uiPriority w:val="39"/>
    <w:rsid w:val="00180F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73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247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762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97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56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08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286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81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38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299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89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26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06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175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64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61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21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927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7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82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94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76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6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15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297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936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604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94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62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85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087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141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90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776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3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50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520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520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121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00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1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09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337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639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72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03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27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439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563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40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289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6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255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910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03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528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87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576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222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01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616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41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717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145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91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766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706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632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9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57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153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066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897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334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85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22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51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279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323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3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08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62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925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83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98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09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34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353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5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63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219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380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01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720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4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7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8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59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4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39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991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3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7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3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55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84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754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80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57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33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113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824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775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33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14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469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823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7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5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659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275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9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36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36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641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01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95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45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01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380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10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86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230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305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5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04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940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534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483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1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10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295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040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521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3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47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683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24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229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909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8292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9681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069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537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850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405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1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42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658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89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885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6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25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059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549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91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32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95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260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47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092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23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39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734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256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142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48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80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055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31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60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82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144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746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54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4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4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45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885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752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57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6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59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28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87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420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241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6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13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97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470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264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63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82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638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298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47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28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15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738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60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1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309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489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827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29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449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257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532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320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2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48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03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22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798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6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2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93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337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059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129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378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72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05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464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339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8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938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537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802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83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798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988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04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4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4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5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4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4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996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060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187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313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37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914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75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52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53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371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52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45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548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693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301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49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201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015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488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558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11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096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42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360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27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661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204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527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30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719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91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457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985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77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5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420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162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444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21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446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912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862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29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23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314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33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439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67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90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351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56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941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25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7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460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808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408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43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688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532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990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6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0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87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3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006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89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9241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033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72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678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025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052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09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094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179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842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196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22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08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912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804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3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578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35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632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1236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45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54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58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348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161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654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09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42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21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600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53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64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3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13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695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819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56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09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1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89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67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40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425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08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20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484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461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696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967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64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97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86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29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02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49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98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411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0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6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60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354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88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39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755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623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901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315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6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15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405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7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2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22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63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01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323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85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766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13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510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637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24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342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173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176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79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188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968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219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597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01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55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324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86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19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18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39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85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11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62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83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332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309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248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1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241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158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427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56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242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074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906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671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5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49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527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80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6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85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246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02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851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83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71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51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3421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57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624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5392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424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047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4964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670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9286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36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425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11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2827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535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34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8420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095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724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762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0284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565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80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44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6676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55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2442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833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8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08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18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024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4503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161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910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444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7576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169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05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44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9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062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79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53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368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178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361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139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27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409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99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522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0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3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29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185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475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1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22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059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6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3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47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0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59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085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633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65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80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250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378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706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49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19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221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891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135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8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97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47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107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434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9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4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01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317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478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76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23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566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9478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376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172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560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8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14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40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336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427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00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89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5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687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555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59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037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10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870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35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590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746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612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721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9088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1623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416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337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357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666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071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5048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82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52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316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211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06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959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75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523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06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33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94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049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584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7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39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25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52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829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377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5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89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222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392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14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72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290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704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66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26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32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842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80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282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08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4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16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025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66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425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098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4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7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1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19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020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789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15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270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17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53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529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552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98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183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406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288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823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87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69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606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015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406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39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45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997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333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2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19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653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009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612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2278E3-A7D6-5046-B7F8-9D6D3F1757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40</Words>
  <Characters>801</Characters>
  <Application>Microsoft Macintosh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Zhu</dc:creator>
  <cp:keywords/>
  <dc:description/>
  <cp:lastModifiedBy>Ma Wenrui</cp:lastModifiedBy>
  <cp:revision>8</cp:revision>
  <dcterms:created xsi:type="dcterms:W3CDTF">2020-09-16T21:48:00Z</dcterms:created>
  <dcterms:modified xsi:type="dcterms:W3CDTF">2020-10-02T14:20:00Z</dcterms:modified>
</cp:coreProperties>
</file>